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EEB3D" w14:textId="2244F006" w:rsidR="00A25296" w:rsidRPr="00A25296" w:rsidRDefault="00A25296" w:rsidP="008F68FE">
      <w:pPr>
        <w:pStyle w:val="berschriftEbene1"/>
      </w:pPr>
      <w:bookmarkStart w:id="0" w:name="_GoBack"/>
      <w:r w:rsidRPr="00A25296">
        <w:t>Supplemental methods</w:t>
      </w:r>
    </w:p>
    <w:p w14:paraId="49B8DD23" w14:textId="3A841263" w:rsidR="00A25296" w:rsidRDefault="00A25296" w:rsidP="002C1E5E">
      <w:pPr>
        <w:rPr>
          <w:rFonts w:eastAsia="Arial"/>
          <w:lang w:val="en-US"/>
        </w:rPr>
      </w:pPr>
    </w:p>
    <w:p w14:paraId="75F23CBC" w14:textId="5AFF63FB" w:rsidR="008F68FE" w:rsidRDefault="008F68FE" w:rsidP="008F68FE">
      <w:pPr>
        <w:pStyle w:val="berschriftEbene2"/>
      </w:pPr>
      <w:r>
        <w:t>Reconstruction of clonal hierarchies</w:t>
      </w:r>
    </w:p>
    <w:p w14:paraId="47D87DC0" w14:textId="77777777" w:rsidR="008F68FE" w:rsidRDefault="008F68FE" w:rsidP="002C1E5E">
      <w:pPr>
        <w:rPr>
          <w:rFonts w:eastAsia="Arial"/>
          <w:lang w:val="en-US"/>
        </w:rPr>
      </w:pPr>
    </w:p>
    <w:p w14:paraId="403371F9" w14:textId="7F71E1E2" w:rsidR="00A25296" w:rsidRPr="00314D4A" w:rsidRDefault="008F68FE" w:rsidP="00A25296">
      <w:pPr>
        <w:rPr>
          <w:rFonts w:eastAsia="Arial"/>
          <w:lang w:val="en-US"/>
        </w:rPr>
      </w:pPr>
      <w:r w:rsidRPr="008F68FE">
        <w:rPr>
          <w:rFonts w:eastAsia="Arial"/>
          <w:lang w:val="en-US"/>
        </w:rPr>
        <w:t>To make assumptions about the most likely clonal composition, the following criteria were applied</w:t>
      </w:r>
      <w:r>
        <w:rPr>
          <w:rFonts w:eastAsia="Arial"/>
          <w:lang w:val="en-US"/>
        </w:rPr>
        <w:t xml:space="preserve"> </w:t>
      </w:r>
      <w:r w:rsidR="00161FF3">
        <w:rPr>
          <w:rFonts w:eastAsia="Arial"/>
          <w:lang w:val="en-US"/>
        </w:rPr>
        <w:t>as</w:t>
      </w:r>
      <w:r>
        <w:rPr>
          <w:rFonts w:eastAsia="Arial"/>
          <w:lang w:val="en-US"/>
        </w:rPr>
        <w:t xml:space="preserve"> already</w:t>
      </w:r>
      <w:r w:rsidR="00161FF3">
        <w:rPr>
          <w:rFonts w:eastAsia="Arial"/>
          <w:lang w:val="en-US"/>
        </w:rPr>
        <w:t xml:space="preserve"> published in </w:t>
      </w:r>
      <w:r w:rsidR="00161FF3">
        <w:rPr>
          <w:rFonts w:eastAsia="Arial"/>
          <w:lang w:val="en-US"/>
        </w:rPr>
        <w:fldChar w:fldCharType="begin"/>
      </w:r>
      <w:r w:rsidR="00F267AB">
        <w:rPr>
          <w:rFonts w:eastAsia="Arial"/>
          <w:lang w:val="en-US"/>
        </w:rPr>
        <w:instrText xml:space="preserve"> ADDIN EN.CITE &lt;EndNote&gt;&lt;Cite&gt;&lt;Author&gt;Mossner&lt;/Author&gt;&lt;Year&gt;2016&lt;/Year&gt;&lt;RecNum&gt;36&lt;/RecNum&gt;&lt;DisplayText&gt;[14]&lt;/DisplayText&gt;&lt;record&gt;&lt;rec-number&gt;36&lt;/rec-number&gt;&lt;foreign-keys&gt;&lt;key app="EN" db-id="2wft0sz06e9ewcefdarva0fmadvvpe5frzrr" timestamp="1698072684" guid="78e0fb9d-2bb0-4561-9e35-7779d8da4e62"&gt;36&lt;/key&gt;&lt;/foreign-keys&gt;&lt;ref-type name="Journal Article"&gt;17&lt;/ref-type&gt;&lt;contributors&gt;&lt;authors&gt;&lt;author&gt;Mossner, Maximilian&lt;/author&gt;&lt;author&gt;Jann, Johann-Christoph&lt;/author&gt;&lt;author&gt;Wittig, Janina&lt;/author&gt;&lt;author&gt;Nolte, Florian&lt;/author&gt;&lt;author&gt;Fey, Stephanie&lt;/author&gt;&lt;author&gt;Nowak, Verena&lt;/author&gt;&lt;author&gt;Obländer, Julia&lt;/author&gt;&lt;author&gt;Pressler, Jovita&lt;/author&gt;&lt;author&gt;Palme, Iris&lt;/author&gt;&lt;author&gt;Xanthopoulos, Christina&lt;/author&gt;&lt;author&gt;Boch, Tobias&lt;/author&gt;&lt;author&gt;Metzgeroth, Georgia&lt;/author&gt;&lt;author&gt;Röhl, Henning&lt;/author&gt;&lt;author&gt;Witt, Stephanie H.&lt;/author&gt;&lt;author&gt;Dukal, Helene&lt;/author&gt;&lt;author&gt;Klein, Corinna&lt;/author&gt;&lt;author&gt;Schmitt, Steffen&lt;/author&gt;&lt;author&gt;Gelß, Patrick&lt;/author&gt;&lt;author&gt;Platzbecker, Uwe&lt;/author&gt;&lt;author&gt;Balaian, Ekaterina&lt;/author&gt;&lt;author&gt;Fabarius, Alice&lt;/author&gt;&lt;author&gt;Blum, Helmut&lt;/author&gt;&lt;author&gt;Schulze, Torsten J.&lt;/author&gt;&lt;author&gt;Meggendorfer, Manja&lt;/author&gt;&lt;author&gt;Haferlach, Claudia&lt;/author&gt;&lt;author&gt;Trumpp, Andreas&lt;/author&gt;&lt;author&gt;Hofmann, Wolf-Karsten&lt;/author&gt;&lt;author&gt;Medyouf, Hind&lt;/author&gt;&lt;author&gt;Nowak, Daniel&lt;/author&gt;&lt;/authors&gt;&lt;/contributors&gt;&lt;titles&gt;&lt;title&gt;Mutational hierarchies in myelodysplastic syndromes dynamically adapt and evolve upon therapy response and failure&lt;/title&gt;&lt;secondary-title&gt;Blood&lt;/secondary-title&gt;&lt;/titles&gt;&lt;periodical&gt;&lt;full-title&gt;Blood&lt;/full-title&gt;&lt;/periodical&gt;&lt;pages&gt;1246-1259&lt;/pages&gt;&lt;volume&gt;128&lt;/volume&gt;&lt;number&gt;9&lt;/number&gt;&lt;dates&gt;&lt;year&gt;2016&lt;/year&gt;&lt;/dates&gt;&lt;urls&gt;&lt;related-urls&gt;&lt;url&gt;http://www.bloodjournal.org/content/bloodjournal/128/9/1246.full.pdf&lt;/url&gt;&lt;/related-urls&gt;&lt;/urls&gt;&lt;electronic-resource-num&gt;10.1182/blood-2015-11-679167&lt;/electronic-resource-num&gt;&lt;/record&gt;&lt;/Cite&gt;&lt;/EndNote&gt;</w:instrText>
      </w:r>
      <w:r w:rsidR="00161FF3">
        <w:rPr>
          <w:rFonts w:eastAsia="Arial"/>
          <w:lang w:val="en-US"/>
        </w:rPr>
        <w:fldChar w:fldCharType="separate"/>
      </w:r>
      <w:r w:rsidR="00F267AB">
        <w:rPr>
          <w:rFonts w:eastAsia="Arial"/>
          <w:noProof/>
          <w:lang w:val="en-US"/>
        </w:rPr>
        <w:t>[14]</w:t>
      </w:r>
      <w:r w:rsidR="00161FF3">
        <w:rPr>
          <w:rFonts w:eastAsia="Arial"/>
          <w:lang w:val="en-US"/>
        </w:rPr>
        <w:fldChar w:fldCharType="end"/>
      </w:r>
      <w:r w:rsidR="00A25296" w:rsidRPr="00314D4A">
        <w:rPr>
          <w:rFonts w:eastAsia="Arial"/>
          <w:lang w:val="en-US"/>
        </w:rPr>
        <w:t xml:space="preserve">: </w:t>
      </w:r>
    </w:p>
    <w:p w14:paraId="3BB5E5DD" w14:textId="5AC79772" w:rsidR="00A25296" w:rsidRPr="00314D4A" w:rsidRDefault="008F68FE" w:rsidP="00AB3A69">
      <w:pPr>
        <w:pStyle w:val="ListParagraph"/>
        <w:numPr>
          <w:ilvl w:val="0"/>
          <w:numId w:val="19"/>
        </w:numPr>
        <w:rPr>
          <w:rFonts w:ascii="Arial" w:eastAsia="Arial" w:hAnsi="Arial"/>
          <w:lang w:val="en-US"/>
        </w:rPr>
      </w:pPr>
      <w:r w:rsidRPr="00314D4A">
        <w:rPr>
          <w:rFonts w:ascii="Arial" w:eastAsia="Arial" w:hAnsi="Arial"/>
          <w:lang w:val="en-US"/>
        </w:rPr>
        <w:t xml:space="preserve">In order to consider mutation “A” being acquired earlier than mutation “B” we required that </w:t>
      </w:r>
      <w:r>
        <w:rPr>
          <w:rFonts w:ascii="Arial" w:eastAsia="Arial" w:hAnsi="Arial"/>
          <w:lang w:val="en-US"/>
        </w:rPr>
        <w:t>a</w:t>
      </w:r>
      <w:r w:rsidR="00A25296" w:rsidRPr="00314D4A">
        <w:rPr>
          <w:rFonts w:ascii="Arial" w:eastAsia="Arial" w:hAnsi="Arial"/>
          <w:lang w:val="en-US"/>
        </w:rPr>
        <w:t>t least one investigated sample was requested to show a higher burden for mutation “A” and a difference in frequency of 10% relative to</w:t>
      </w:r>
      <w:r w:rsidR="00306E74" w:rsidRPr="00314D4A">
        <w:rPr>
          <w:rFonts w:ascii="Arial" w:eastAsia="Arial" w:hAnsi="Arial"/>
          <w:lang w:val="en-US"/>
        </w:rPr>
        <w:t xml:space="preserve"> </w:t>
      </w:r>
      <w:r w:rsidR="00A25296" w:rsidRPr="00314D4A">
        <w:rPr>
          <w:rFonts w:ascii="Arial" w:eastAsia="Arial" w:hAnsi="Arial"/>
          <w:lang w:val="en-US"/>
        </w:rPr>
        <w:t xml:space="preserve">mutation “B” or </w:t>
      </w:r>
    </w:p>
    <w:p w14:paraId="741BC45D" w14:textId="3749620C" w:rsidR="005033B5" w:rsidRPr="00314D4A" w:rsidRDefault="00A25296" w:rsidP="00AB3A69">
      <w:pPr>
        <w:pStyle w:val="ListParagraph"/>
        <w:numPr>
          <w:ilvl w:val="0"/>
          <w:numId w:val="19"/>
        </w:numPr>
        <w:rPr>
          <w:rFonts w:ascii="Arial" w:eastAsia="Arial" w:hAnsi="Arial"/>
          <w:lang w:val="en-US"/>
        </w:rPr>
      </w:pPr>
      <w:r w:rsidRPr="00314D4A">
        <w:rPr>
          <w:rFonts w:ascii="Arial" w:eastAsia="Arial" w:hAnsi="Arial"/>
          <w:lang w:val="en-US"/>
        </w:rPr>
        <w:t>at least 3 investigated samples were requested to exhibit a higher mutational frequency for mutation “A” and a difference in frequency of 5% relative to mutation “B”</w:t>
      </w:r>
      <w:r w:rsidR="00314D4A">
        <w:rPr>
          <w:rFonts w:ascii="Arial" w:eastAsia="Arial" w:hAnsi="Arial"/>
          <w:lang w:val="en-US"/>
        </w:rPr>
        <w:t>.</w:t>
      </w:r>
    </w:p>
    <w:p w14:paraId="77C23588" w14:textId="49499C7A" w:rsidR="00A25296" w:rsidRDefault="008F68FE" w:rsidP="00C90E0A">
      <w:pPr>
        <w:pStyle w:val="ListParagraph"/>
        <w:numPr>
          <w:ilvl w:val="0"/>
          <w:numId w:val="19"/>
        </w:numPr>
        <w:rPr>
          <w:rFonts w:ascii="Arial" w:eastAsia="Arial" w:hAnsi="Arial"/>
          <w:lang w:val="en-US"/>
        </w:rPr>
      </w:pPr>
      <w:r>
        <w:rPr>
          <w:rFonts w:ascii="Arial" w:eastAsia="Arial" w:hAnsi="Arial"/>
          <w:lang w:val="en-US"/>
        </w:rPr>
        <w:t>Two clones</w:t>
      </w:r>
      <w:r w:rsidR="005033B5" w:rsidRPr="004F6CDD">
        <w:rPr>
          <w:rFonts w:ascii="Arial" w:eastAsia="Arial" w:hAnsi="Arial"/>
          <w:lang w:val="en-US"/>
        </w:rPr>
        <w:t xml:space="preserve"> were considered mutually exclusive if the sum</w:t>
      </w:r>
      <w:r w:rsidR="00A25296" w:rsidRPr="004F6CDD">
        <w:rPr>
          <w:rFonts w:ascii="Arial" w:eastAsia="Arial" w:hAnsi="Arial"/>
          <w:lang w:val="en-US"/>
        </w:rPr>
        <w:t xml:space="preserve"> of the allelic frequency of both heterozygous mutations exceed 55% (theoretically 51% would be sufficient) in at least 1 </w:t>
      </w:r>
      <w:r w:rsidRPr="004F6CDD">
        <w:rPr>
          <w:rFonts w:ascii="Arial" w:eastAsia="Arial" w:hAnsi="Arial"/>
          <w:lang w:val="en-US"/>
        </w:rPr>
        <w:t>sample</w:t>
      </w:r>
      <w:r>
        <w:rPr>
          <w:rFonts w:ascii="Arial" w:eastAsia="Arial" w:hAnsi="Arial"/>
          <w:lang w:val="en-US"/>
        </w:rPr>
        <w:t xml:space="preserve"> to be confident, that the clones did not arose within the same cell.</w:t>
      </w:r>
    </w:p>
    <w:p w14:paraId="5B320EE5" w14:textId="77777777" w:rsidR="008F68FE" w:rsidRDefault="008F68FE" w:rsidP="00161FF3">
      <w:pPr>
        <w:rPr>
          <w:rFonts w:eastAsia="Arial"/>
          <w:lang w:val="en-US"/>
        </w:rPr>
      </w:pPr>
    </w:p>
    <w:p w14:paraId="003617DF" w14:textId="40D2AC1D" w:rsidR="00314D4A" w:rsidRPr="00161FF3" w:rsidRDefault="00314D4A" w:rsidP="00161FF3">
      <w:pPr>
        <w:rPr>
          <w:rFonts w:eastAsia="Arial"/>
          <w:lang w:val="en-US"/>
        </w:rPr>
      </w:pPr>
      <w:r>
        <w:rPr>
          <w:rFonts w:eastAsia="Arial"/>
          <w:lang w:val="en-US"/>
        </w:rPr>
        <w:t>In additio</w:t>
      </w:r>
      <w:r w:rsidR="008F68FE">
        <w:rPr>
          <w:rFonts w:eastAsia="Arial"/>
          <w:lang w:val="en-US"/>
        </w:rPr>
        <w:t>n, the following criteria</w:t>
      </w:r>
      <w:r w:rsidR="00732163">
        <w:rPr>
          <w:rFonts w:eastAsia="Arial"/>
          <w:lang w:val="en-US"/>
        </w:rPr>
        <w:t>, based on own assumptions, were applied</w:t>
      </w:r>
      <w:r>
        <w:rPr>
          <w:rFonts w:eastAsia="Arial"/>
          <w:lang w:val="en-US"/>
        </w:rPr>
        <w:t>:</w:t>
      </w:r>
    </w:p>
    <w:p w14:paraId="69E2FCA3" w14:textId="77777777" w:rsidR="004035FB" w:rsidRDefault="004035FB" w:rsidP="00AB3A69">
      <w:pPr>
        <w:pStyle w:val="ListParagraph"/>
        <w:numPr>
          <w:ilvl w:val="0"/>
          <w:numId w:val="19"/>
        </w:numPr>
        <w:rPr>
          <w:rFonts w:ascii="Arial" w:eastAsia="Arial" w:hAnsi="Arial"/>
          <w:lang w:val="en-US"/>
        </w:rPr>
      </w:pPr>
      <w:r w:rsidRPr="004035FB">
        <w:rPr>
          <w:rFonts w:ascii="Arial" w:eastAsia="Arial" w:hAnsi="Arial"/>
          <w:lang w:val="en-US"/>
        </w:rPr>
        <w:t>Simultaneous VAF changes of at least 5% (e.g., under therapy) with less than 5% divergence between clone "A" and subclone "B" were considered to indicate that the two clones originated from the same cell.</w:t>
      </w:r>
    </w:p>
    <w:p w14:paraId="5FAE59B1" w14:textId="3403A50A" w:rsidR="002C1E5E" w:rsidRPr="00E06B33" w:rsidRDefault="00F21622" w:rsidP="002C1E5E">
      <w:pPr>
        <w:pStyle w:val="ListParagraph"/>
        <w:numPr>
          <w:ilvl w:val="0"/>
          <w:numId w:val="19"/>
        </w:numPr>
        <w:rPr>
          <w:rFonts w:ascii="Arial" w:eastAsia="Arial" w:hAnsi="Arial"/>
          <w:lang w:val="en-US"/>
        </w:rPr>
      </w:pPr>
      <w:r w:rsidRPr="00314D4A">
        <w:rPr>
          <w:rFonts w:ascii="Arial" w:eastAsia="Arial" w:hAnsi="Arial"/>
          <w:lang w:val="en-US"/>
        </w:rPr>
        <w:t>When a definitive determination of the clonal hierarchy was elusive, we illustrated the likeliest composition by observing simultaneous VAF shifts over time.</w:t>
      </w:r>
      <w:bookmarkEnd w:id="0"/>
    </w:p>
    <w:sectPr w:rsidR="002C1E5E" w:rsidRPr="00E06B33" w:rsidSect="00FB57A8">
      <w:footerReference w:type="default" r:id="rId9"/>
      <w:pgSz w:w="11906" w:h="16838"/>
      <w:pgMar w:top="1276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84C4D" w14:textId="77777777" w:rsidR="001B3215" w:rsidRDefault="001B3215" w:rsidP="00EE18F3">
      <w:pPr>
        <w:spacing w:line="240" w:lineRule="auto"/>
      </w:pPr>
      <w:r>
        <w:separator/>
      </w:r>
    </w:p>
  </w:endnote>
  <w:endnote w:type="continuationSeparator" w:id="0">
    <w:p w14:paraId="4A3F8B7C" w14:textId="77777777" w:rsidR="001B3215" w:rsidRDefault="001B3215" w:rsidP="00EE18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3104698"/>
      <w:docPartObj>
        <w:docPartGallery w:val="Page Numbers (Bottom of Page)"/>
        <w:docPartUnique/>
      </w:docPartObj>
    </w:sdtPr>
    <w:sdtEndPr/>
    <w:sdtContent>
      <w:p w14:paraId="001DA569" w14:textId="3FD6A635" w:rsidR="00DB3C66" w:rsidRDefault="00DB3C6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57A8">
          <w:rPr>
            <w:noProof/>
          </w:rPr>
          <w:t>1</w:t>
        </w:r>
        <w:r>
          <w:fldChar w:fldCharType="end"/>
        </w:r>
      </w:p>
    </w:sdtContent>
  </w:sdt>
  <w:p w14:paraId="4C016C17" w14:textId="77777777" w:rsidR="00DB3C66" w:rsidRDefault="00DB3C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0E705" w14:textId="77777777" w:rsidR="001B3215" w:rsidRDefault="001B3215" w:rsidP="00EE18F3">
      <w:pPr>
        <w:spacing w:line="240" w:lineRule="auto"/>
      </w:pPr>
      <w:r>
        <w:separator/>
      </w:r>
    </w:p>
  </w:footnote>
  <w:footnote w:type="continuationSeparator" w:id="0">
    <w:p w14:paraId="565189ED" w14:textId="77777777" w:rsidR="001B3215" w:rsidRDefault="001B3215" w:rsidP="00EE18F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43741"/>
    <w:multiLevelType w:val="hybridMultilevel"/>
    <w:tmpl w:val="E63633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C56431"/>
    <w:multiLevelType w:val="hybridMultilevel"/>
    <w:tmpl w:val="E5BE67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43780A"/>
    <w:multiLevelType w:val="hybridMultilevel"/>
    <w:tmpl w:val="CAAEFDA8"/>
    <w:lvl w:ilvl="0" w:tplc="D67AC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D2A9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2C56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227B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F042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08F9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4458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B0A4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F262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8168BC"/>
    <w:multiLevelType w:val="hybridMultilevel"/>
    <w:tmpl w:val="A06A7752"/>
    <w:lvl w:ilvl="0" w:tplc="7F1A888A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0C5899"/>
    <w:multiLevelType w:val="hybridMultilevel"/>
    <w:tmpl w:val="71869D4E"/>
    <w:lvl w:ilvl="0" w:tplc="4D32D3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3C7C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42F0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F08C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C8E2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5691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98E6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504F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600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715599"/>
    <w:multiLevelType w:val="hybridMultilevel"/>
    <w:tmpl w:val="2E5C09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A154A"/>
    <w:multiLevelType w:val="hybridMultilevel"/>
    <w:tmpl w:val="C0C60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1C0E8C"/>
    <w:multiLevelType w:val="multilevel"/>
    <w:tmpl w:val="7DE64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4B20BDA"/>
    <w:multiLevelType w:val="hybridMultilevel"/>
    <w:tmpl w:val="B10EF6B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9D134F"/>
    <w:multiLevelType w:val="hybridMultilevel"/>
    <w:tmpl w:val="D4E87FFE"/>
    <w:lvl w:ilvl="0" w:tplc="C838BC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2A74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A475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4893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1893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6E21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BC1D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320D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0EC8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D65F45"/>
    <w:multiLevelType w:val="multilevel"/>
    <w:tmpl w:val="25580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CA4489"/>
    <w:multiLevelType w:val="hybridMultilevel"/>
    <w:tmpl w:val="E37249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03296D"/>
    <w:multiLevelType w:val="hybridMultilevel"/>
    <w:tmpl w:val="F6967E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13525C"/>
    <w:multiLevelType w:val="hybridMultilevel"/>
    <w:tmpl w:val="A1E206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E9311D"/>
    <w:multiLevelType w:val="hybridMultilevel"/>
    <w:tmpl w:val="BD10C9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4518D9"/>
    <w:multiLevelType w:val="hybridMultilevel"/>
    <w:tmpl w:val="BEBCC4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6C4DF5"/>
    <w:multiLevelType w:val="hybridMultilevel"/>
    <w:tmpl w:val="D9F08A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3003719"/>
    <w:multiLevelType w:val="hybridMultilevel"/>
    <w:tmpl w:val="0F185E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551441"/>
    <w:multiLevelType w:val="hybridMultilevel"/>
    <w:tmpl w:val="78C46F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7362E8"/>
    <w:multiLevelType w:val="hybridMultilevel"/>
    <w:tmpl w:val="6EF4F9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780202"/>
    <w:multiLevelType w:val="hybridMultilevel"/>
    <w:tmpl w:val="80FCB6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195C86"/>
    <w:multiLevelType w:val="hybridMultilevel"/>
    <w:tmpl w:val="EDF689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C512C04"/>
    <w:multiLevelType w:val="hybridMultilevel"/>
    <w:tmpl w:val="AEB4ABEA"/>
    <w:lvl w:ilvl="0" w:tplc="B3380B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68BC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5A6F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809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B89F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E073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0CBB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2E22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489B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2"/>
  </w:num>
  <w:num w:numId="4">
    <w:abstractNumId w:val="21"/>
  </w:num>
  <w:num w:numId="5">
    <w:abstractNumId w:val="19"/>
  </w:num>
  <w:num w:numId="6">
    <w:abstractNumId w:val="1"/>
  </w:num>
  <w:num w:numId="7">
    <w:abstractNumId w:val="15"/>
  </w:num>
  <w:num w:numId="8">
    <w:abstractNumId w:val="8"/>
  </w:num>
  <w:num w:numId="9">
    <w:abstractNumId w:val="20"/>
  </w:num>
  <w:num w:numId="10">
    <w:abstractNumId w:val="4"/>
  </w:num>
  <w:num w:numId="11">
    <w:abstractNumId w:val="5"/>
  </w:num>
  <w:num w:numId="12">
    <w:abstractNumId w:val="14"/>
  </w:num>
  <w:num w:numId="13">
    <w:abstractNumId w:val="6"/>
  </w:num>
  <w:num w:numId="14">
    <w:abstractNumId w:val="10"/>
  </w:num>
  <w:num w:numId="15">
    <w:abstractNumId w:val="7"/>
  </w:num>
  <w:num w:numId="16">
    <w:abstractNumId w:val="3"/>
  </w:num>
  <w:num w:numId="17">
    <w:abstractNumId w:val="13"/>
  </w:num>
  <w:num w:numId="18">
    <w:abstractNumId w:val="12"/>
  </w:num>
  <w:num w:numId="19">
    <w:abstractNumId w:val="17"/>
  </w:num>
  <w:num w:numId="20">
    <w:abstractNumId w:val="11"/>
  </w:num>
  <w:num w:numId="21">
    <w:abstractNumId w:val="18"/>
  </w:num>
  <w:num w:numId="22">
    <w:abstractNumId w:val="16"/>
  </w:num>
  <w:num w:numId="2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reuer, Alexander">
    <w15:presenceInfo w15:providerId="AD" w15:userId="S-1-5-21-1793186627-3214720799-2563300620-18136"/>
  </w15:person>
  <w15:person w15:author="Rapp, Felicitas">
    <w15:presenceInfo w15:providerId="AD" w15:userId="S-1-5-21-1793186627-3214720799-2563300620-26888"/>
  </w15:person>
  <w15:person w15:author="Nowak, Daniel">
    <w15:presenceInfo w15:providerId="AD" w15:userId="S-1-5-21-1793186627-3214720799-2563300620-3882"/>
  </w15:person>
  <w15:person w15:author="Streuer, Alexander [2]">
    <w15:presenceInfo w15:providerId="AD" w15:userId="S::Alexander.Streuer@umm.de::7be92f53-b447-4290-a62b-4cbfd6f1c5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Hem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ft0sz06e9ewcefdarva0fmadvvpe5frzrr&quot;&gt;My EndNote Library&lt;record-ids&gt;&lt;item&gt;36&lt;/item&gt;&lt;item&gt;88&lt;/item&gt;&lt;item&gt;146&lt;/item&gt;&lt;item&gt;926&lt;/item&gt;&lt;item&gt;1118&lt;/item&gt;&lt;item&gt;1158&lt;/item&gt;&lt;item&gt;1159&lt;/item&gt;&lt;item&gt;1163&lt;/item&gt;&lt;item&gt;1183&lt;/item&gt;&lt;item&gt;1188&lt;/item&gt;&lt;item&gt;1198&lt;/item&gt;&lt;item&gt;1279&lt;/item&gt;&lt;item&gt;1318&lt;/item&gt;&lt;item&gt;1327&lt;/item&gt;&lt;item&gt;1328&lt;/item&gt;&lt;item&gt;1329&lt;/item&gt;&lt;item&gt;1330&lt;/item&gt;&lt;item&gt;1331&lt;/item&gt;&lt;item&gt;1332&lt;/item&gt;&lt;item&gt;1348&lt;/item&gt;&lt;item&gt;1349&lt;/item&gt;&lt;item&gt;1413&lt;/item&gt;&lt;item&gt;1420&lt;/item&gt;&lt;item&gt;1430&lt;/item&gt;&lt;item&gt;1432&lt;/item&gt;&lt;item&gt;1433&lt;/item&gt;&lt;item&gt;1446&lt;/item&gt;&lt;item&gt;1448&lt;/item&gt;&lt;/record-ids&gt;&lt;/item&gt;&lt;/Libraries&gt;"/>
    <w:docVar w:name="EN.UseJSCitationFormat" w:val="False"/>
    <w:docVar w:name="Total_Editing_Time" w:val="0"/>
  </w:docVars>
  <w:rsids>
    <w:rsidRoot w:val="00DA42DE"/>
    <w:rsid w:val="00002847"/>
    <w:rsid w:val="000043DB"/>
    <w:rsid w:val="0001024C"/>
    <w:rsid w:val="00011C64"/>
    <w:rsid w:val="00014035"/>
    <w:rsid w:val="00015EE2"/>
    <w:rsid w:val="0001600B"/>
    <w:rsid w:val="0002260D"/>
    <w:rsid w:val="00024679"/>
    <w:rsid w:val="00030144"/>
    <w:rsid w:val="00033BF3"/>
    <w:rsid w:val="00036807"/>
    <w:rsid w:val="000373DA"/>
    <w:rsid w:val="00040621"/>
    <w:rsid w:val="000420B6"/>
    <w:rsid w:val="00046A09"/>
    <w:rsid w:val="00051EF0"/>
    <w:rsid w:val="00055B25"/>
    <w:rsid w:val="00056BC2"/>
    <w:rsid w:val="00072203"/>
    <w:rsid w:val="0007436A"/>
    <w:rsid w:val="000807A1"/>
    <w:rsid w:val="00082C0E"/>
    <w:rsid w:val="000836FA"/>
    <w:rsid w:val="0009150A"/>
    <w:rsid w:val="0009431B"/>
    <w:rsid w:val="0009541A"/>
    <w:rsid w:val="000955A5"/>
    <w:rsid w:val="00096A6F"/>
    <w:rsid w:val="000A3D89"/>
    <w:rsid w:val="000A435B"/>
    <w:rsid w:val="000A4C33"/>
    <w:rsid w:val="000A59D2"/>
    <w:rsid w:val="000A7839"/>
    <w:rsid w:val="000B1BA7"/>
    <w:rsid w:val="000B32C9"/>
    <w:rsid w:val="000B4499"/>
    <w:rsid w:val="000B51FC"/>
    <w:rsid w:val="000C1FF0"/>
    <w:rsid w:val="000C215A"/>
    <w:rsid w:val="000C38D7"/>
    <w:rsid w:val="000D01A8"/>
    <w:rsid w:val="000D0372"/>
    <w:rsid w:val="000D2603"/>
    <w:rsid w:val="000D34B6"/>
    <w:rsid w:val="000D3A1C"/>
    <w:rsid w:val="000D4DBF"/>
    <w:rsid w:val="000D52F8"/>
    <w:rsid w:val="000D5DBF"/>
    <w:rsid w:val="000D75F0"/>
    <w:rsid w:val="000E005F"/>
    <w:rsid w:val="000E6753"/>
    <w:rsid w:val="000E6B3E"/>
    <w:rsid w:val="000F5383"/>
    <w:rsid w:val="000F5EBA"/>
    <w:rsid w:val="000F6FFD"/>
    <w:rsid w:val="00101088"/>
    <w:rsid w:val="00101DF1"/>
    <w:rsid w:val="00107DF0"/>
    <w:rsid w:val="00111B9D"/>
    <w:rsid w:val="00111D9C"/>
    <w:rsid w:val="00113048"/>
    <w:rsid w:val="001132A9"/>
    <w:rsid w:val="0011512D"/>
    <w:rsid w:val="001209C1"/>
    <w:rsid w:val="00120D03"/>
    <w:rsid w:val="00121BC9"/>
    <w:rsid w:val="00123616"/>
    <w:rsid w:val="00123959"/>
    <w:rsid w:val="00130348"/>
    <w:rsid w:val="00133414"/>
    <w:rsid w:val="001355FD"/>
    <w:rsid w:val="00136AF3"/>
    <w:rsid w:val="0013763B"/>
    <w:rsid w:val="00143FA2"/>
    <w:rsid w:val="00144197"/>
    <w:rsid w:val="00144738"/>
    <w:rsid w:val="00145390"/>
    <w:rsid w:val="00146594"/>
    <w:rsid w:val="00146B51"/>
    <w:rsid w:val="00151227"/>
    <w:rsid w:val="00151E27"/>
    <w:rsid w:val="00151FB1"/>
    <w:rsid w:val="00152DEA"/>
    <w:rsid w:val="001550BA"/>
    <w:rsid w:val="00155A82"/>
    <w:rsid w:val="001575A9"/>
    <w:rsid w:val="00161FF3"/>
    <w:rsid w:val="001638F9"/>
    <w:rsid w:val="00164EA3"/>
    <w:rsid w:val="00166090"/>
    <w:rsid w:val="001678B9"/>
    <w:rsid w:val="0017299D"/>
    <w:rsid w:val="00173305"/>
    <w:rsid w:val="00173EF9"/>
    <w:rsid w:val="00174AF8"/>
    <w:rsid w:val="001767C4"/>
    <w:rsid w:val="00176F57"/>
    <w:rsid w:val="001830E1"/>
    <w:rsid w:val="00183FB4"/>
    <w:rsid w:val="001855F3"/>
    <w:rsid w:val="001859A0"/>
    <w:rsid w:val="00185F67"/>
    <w:rsid w:val="00187432"/>
    <w:rsid w:val="00187E5B"/>
    <w:rsid w:val="00190081"/>
    <w:rsid w:val="0019034E"/>
    <w:rsid w:val="00193529"/>
    <w:rsid w:val="001A1C6F"/>
    <w:rsid w:val="001A38AA"/>
    <w:rsid w:val="001A4CB4"/>
    <w:rsid w:val="001A55BA"/>
    <w:rsid w:val="001A60F8"/>
    <w:rsid w:val="001B0CF9"/>
    <w:rsid w:val="001B159C"/>
    <w:rsid w:val="001B3215"/>
    <w:rsid w:val="001B32B7"/>
    <w:rsid w:val="001B34CA"/>
    <w:rsid w:val="001B4A4A"/>
    <w:rsid w:val="001B5B21"/>
    <w:rsid w:val="001B721D"/>
    <w:rsid w:val="001B744B"/>
    <w:rsid w:val="001C7671"/>
    <w:rsid w:val="001D15C9"/>
    <w:rsid w:val="001D2283"/>
    <w:rsid w:val="001D3A4B"/>
    <w:rsid w:val="001E1DE7"/>
    <w:rsid w:val="001E41CD"/>
    <w:rsid w:val="001E5CCC"/>
    <w:rsid w:val="001E719C"/>
    <w:rsid w:val="001F045B"/>
    <w:rsid w:val="001F6F3C"/>
    <w:rsid w:val="002016A1"/>
    <w:rsid w:val="00202D72"/>
    <w:rsid w:val="002042BD"/>
    <w:rsid w:val="0021095F"/>
    <w:rsid w:val="00212EB2"/>
    <w:rsid w:val="00213023"/>
    <w:rsid w:val="00213369"/>
    <w:rsid w:val="002140FB"/>
    <w:rsid w:val="00214754"/>
    <w:rsid w:val="00221BE5"/>
    <w:rsid w:val="00223651"/>
    <w:rsid w:val="00226F0C"/>
    <w:rsid w:val="00232D64"/>
    <w:rsid w:val="00233AFE"/>
    <w:rsid w:val="00235770"/>
    <w:rsid w:val="002405F2"/>
    <w:rsid w:val="002409FF"/>
    <w:rsid w:val="00240D51"/>
    <w:rsid w:val="0024378D"/>
    <w:rsid w:val="00243975"/>
    <w:rsid w:val="00244166"/>
    <w:rsid w:val="00246516"/>
    <w:rsid w:val="002500A5"/>
    <w:rsid w:val="002502D0"/>
    <w:rsid w:val="00254B9D"/>
    <w:rsid w:val="00260158"/>
    <w:rsid w:val="002608EF"/>
    <w:rsid w:val="002616F8"/>
    <w:rsid w:val="00263BC5"/>
    <w:rsid w:val="00263F90"/>
    <w:rsid w:val="00264286"/>
    <w:rsid w:val="00264EC0"/>
    <w:rsid w:val="00266017"/>
    <w:rsid w:val="002662DE"/>
    <w:rsid w:val="002708BA"/>
    <w:rsid w:val="002720AB"/>
    <w:rsid w:val="00272237"/>
    <w:rsid w:val="00272D0E"/>
    <w:rsid w:val="00275EC5"/>
    <w:rsid w:val="002807FF"/>
    <w:rsid w:val="002814BF"/>
    <w:rsid w:val="0028220A"/>
    <w:rsid w:val="00282353"/>
    <w:rsid w:val="002838F6"/>
    <w:rsid w:val="00290506"/>
    <w:rsid w:val="00291845"/>
    <w:rsid w:val="00293894"/>
    <w:rsid w:val="002949A5"/>
    <w:rsid w:val="0029559C"/>
    <w:rsid w:val="002A3DC8"/>
    <w:rsid w:val="002A637C"/>
    <w:rsid w:val="002A640D"/>
    <w:rsid w:val="002B06EF"/>
    <w:rsid w:val="002B1AC3"/>
    <w:rsid w:val="002C04E6"/>
    <w:rsid w:val="002C1E5E"/>
    <w:rsid w:val="002C2291"/>
    <w:rsid w:val="002C29F2"/>
    <w:rsid w:val="002C75FA"/>
    <w:rsid w:val="002D055A"/>
    <w:rsid w:val="002D1E98"/>
    <w:rsid w:val="002D29FF"/>
    <w:rsid w:val="002D5087"/>
    <w:rsid w:val="002E5222"/>
    <w:rsid w:val="002E5663"/>
    <w:rsid w:val="002E6FCD"/>
    <w:rsid w:val="002E7359"/>
    <w:rsid w:val="002E7C6A"/>
    <w:rsid w:val="002F20BF"/>
    <w:rsid w:val="002F748C"/>
    <w:rsid w:val="003014BE"/>
    <w:rsid w:val="003016B4"/>
    <w:rsid w:val="00303432"/>
    <w:rsid w:val="00306123"/>
    <w:rsid w:val="003062FF"/>
    <w:rsid w:val="0030694F"/>
    <w:rsid w:val="00306E74"/>
    <w:rsid w:val="00311177"/>
    <w:rsid w:val="003111BA"/>
    <w:rsid w:val="00314D4A"/>
    <w:rsid w:val="00316783"/>
    <w:rsid w:val="00320083"/>
    <w:rsid w:val="00322AFD"/>
    <w:rsid w:val="00324B04"/>
    <w:rsid w:val="00327E58"/>
    <w:rsid w:val="00330C3C"/>
    <w:rsid w:val="003353E2"/>
    <w:rsid w:val="00336AA1"/>
    <w:rsid w:val="00336C97"/>
    <w:rsid w:val="0034037B"/>
    <w:rsid w:val="00343551"/>
    <w:rsid w:val="00344DA0"/>
    <w:rsid w:val="00344FB5"/>
    <w:rsid w:val="003463F7"/>
    <w:rsid w:val="003464B5"/>
    <w:rsid w:val="00347B48"/>
    <w:rsid w:val="00351B3A"/>
    <w:rsid w:val="00351FCC"/>
    <w:rsid w:val="003626B5"/>
    <w:rsid w:val="0036309F"/>
    <w:rsid w:val="00363D2D"/>
    <w:rsid w:val="0036520C"/>
    <w:rsid w:val="00371865"/>
    <w:rsid w:val="00372E61"/>
    <w:rsid w:val="00374108"/>
    <w:rsid w:val="00375106"/>
    <w:rsid w:val="00381F05"/>
    <w:rsid w:val="00383E8E"/>
    <w:rsid w:val="00387A7D"/>
    <w:rsid w:val="00391EA6"/>
    <w:rsid w:val="003924D2"/>
    <w:rsid w:val="00393D64"/>
    <w:rsid w:val="003A1BE0"/>
    <w:rsid w:val="003A214C"/>
    <w:rsid w:val="003A2460"/>
    <w:rsid w:val="003A6187"/>
    <w:rsid w:val="003A7FAC"/>
    <w:rsid w:val="003B0F10"/>
    <w:rsid w:val="003B1534"/>
    <w:rsid w:val="003B4F70"/>
    <w:rsid w:val="003B76BC"/>
    <w:rsid w:val="003C0AB2"/>
    <w:rsid w:val="003C245D"/>
    <w:rsid w:val="003C3759"/>
    <w:rsid w:val="003C453D"/>
    <w:rsid w:val="003C6EA1"/>
    <w:rsid w:val="003C7DDC"/>
    <w:rsid w:val="003D2AD1"/>
    <w:rsid w:val="003D3D6F"/>
    <w:rsid w:val="003D4E03"/>
    <w:rsid w:val="003D536D"/>
    <w:rsid w:val="003D6425"/>
    <w:rsid w:val="003D7BCD"/>
    <w:rsid w:val="003E1C6E"/>
    <w:rsid w:val="003E3314"/>
    <w:rsid w:val="003E3C38"/>
    <w:rsid w:val="003E471D"/>
    <w:rsid w:val="003E6076"/>
    <w:rsid w:val="003F03BB"/>
    <w:rsid w:val="003F3154"/>
    <w:rsid w:val="003F75CD"/>
    <w:rsid w:val="004035FB"/>
    <w:rsid w:val="00404E14"/>
    <w:rsid w:val="004079F8"/>
    <w:rsid w:val="00407F90"/>
    <w:rsid w:val="0041323F"/>
    <w:rsid w:val="00415228"/>
    <w:rsid w:val="004169C6"/>
    <w:rsid w:val="00417B9B"/>
    <w:rsid w:val="00422B37"/>
    <w:rsid w:val="00422F6D"/>
    <w:rsid w:val="00425E76"/>
    <w:rsid w:val="004260BD"/>
    <w:rsid w:val="00430F4D"/>
    <w:rsid w:val="00431A17"/>
    <w:rsid w:val="004328FD"/>
    <w:rsid w:val="00436124"/>
    <w:rsid w:val="00437A45"/>
    <w:rsid w:val="0044347A"/>
    <w:rsid w:val="00444349"/>
    <w:rsid w:val="00445E4B"/>
    <w:rsid w:val="00446FE7"/>
    <w:rsid w:val="00451222"/>
    <w:rsid w:val="00454C83"/>
    <w:rsid w:val="00454FB8"/>
    <w:rsid w:val="004558F8"/>
    <w:rsid w:val="00456DB0"/>
    <w:rsid w:val="004575D8"/>
    <w:rsid w:val="00457A4F"/>
    <w:rsid w:val="0046088E"/>
    <w:rsid w:val="004610F1"/>
    <w:rsid w:val="0046194B"/>
    <w:rsid w:val="00461F49"/>
    <w:rsid w:val="00462187"/>
    <w:rsid w:val="00462ED2"/>
    <w:rsid w:val="004739D6"/>
    <w:rsid w:val="00474A5E"/>
    <w:rsid w:val="0047573B"/>
    <w:rsid w:val="00477A12"/>
    <w:rsid w:val="004815F1"/>
    <w:rsid w:val="00486243"/>
    <w:rsid w:val="004931E0"/>
    <w:rsid w:val="00493DA2"/>
    <w:rsid w:val="00495AAF"/>
    <w:rsid w:val="00497FC2"/>
    <w:rsid w:val="004A0BC0"/>
    <w:rsid w:val="004A1738"/>
    <w:rsid w:val="004A1EE4"/>
    <w:rsid w:val="004A4D65"/>
    <w:rsid w:val="004A7250"/>
    <w:rsid w:val="004A7DFE"/>
    <w:rsid w:val="004B34EA"/>
    <w:rsid w:val="004B39AE"/>
    <w:rsid w:val="004B4BB9"/>
    <w:rsid w:val="004B57D2"/>
    <w:rsid w:val="004B5D2C"/>
    <w:rsid w:val="004C2645"/>
    <w:rsid w:val="004C35E7"/>
    <w:rsid w:val="004C4030"/>
    <w:rsid w:val="004C5D36"/>
    <w:rsid w:val="004C67A2"/>
    <w:rsid w:val="004C76C0"/>
    <w:rsid w:val="004C7E84"/>
    <w:rsid w:val="004D25FB"/>
    <w:rsid w:val="004D2BD3"/>
    <w:rsid w:val="004D4EB8"/>
    <w:rsid w:val="004D5C9D"/>
    <w:rsid w:val="004E6E1A"/>
    <w:rsid w:val="004E773F"/>
    <w:rsid w:val="004F2027"/>
    <w:rsid w:val="004F2FBA"/>
    <w:rsid w:val="004F3E11"/>
    <w:rsid w:val="004F4367"/>
    <w:rsid w:val="004F50D5"/>
    <w:rsid w:val="004F510C"/>
    <w:rsid w:val="004F6CC3"/>
    <w:rsid w:val="004F6CDD"/>
    <w:rsid w:val="004F6F22"/>
    <w:rsid w:val="00501090"/>
    <w:rsid w:val="0050268E"/>
    <w:rsid w:val="005033B5"/>
    <w:rsid w:val="00503942"/>
    <w:rsid w:val="00503EB7"/>
    <w:rsid w:val="005045FA"/>
    <w:rsid w:val="00507FFD"/>
    <w:rsid w:val="005126F0"/>
    <w:rsid w:val="00514BFE"/>
    <w:rsid w:val="005203D3"/>
    <w:rsid w:val="0052556D"/>
    <w:rsid w:val="005308D8"/>
    <w:rsid w:val="0053406D"/>
    <w:rsid w:val="005358E1"/>
    <w:rsid w:val="00536607"/>
    <w:rsid w:val="00537A18"/>
    <w:rsid w:val="00537E14"/>
    <w:rsid w:val="00540F92"/>
    <w:rsid w:val="005418BC"/>
    <w:rsid w:val="00541D4F"/>
    <w:rsid w:val="00544B61"/>
    <w:rsid w:val="00550056"/>
    <w:rsid w:val="0055198A"/>
    <w:rsid w:val="00551D0B"/>
    <w:rsid w:val="0055277A"/>
    <w:rsid w:val="00552AC4"/>
    <w:rsid w:val="00554AF0"/>
    <w:rsid w:val="005561F2"/>
    <w:rsid w:val="0056106F"/>
    <w:rsid w:val="00562715"/>
    <w:rsid w:val="0056323B"/>
    <w:rsid w:val="005655AE"/>
    <w:rsid w:val="005667D2"/>
    <w:rsid w:val="0056784A"/>
    <w:rsid w:val="00572632"/>
    <w:rsid w:val="00574E12"/>
    <w:rsid w:val="00575F1B"/>
    <w:rsid w:val="0058098B"/>
    <w:rsid w:val="00582CF0"/>
    <w:rsid w:val="00587159"/>
    <w:rsid w:val="005909FE"/>
    <w:rsid w:val="00590CAF"/>
    <w:rsid w:val="005911D4"/>
    <w:rsid w:val="00592C07"/>
    <w:rsid w:val="005966FB"/>
    <w:rsid w:val="00596AFD"/>
    <w:rsid w:val="005A1A05"/>
    <w:rsid w:val="005A1A3B"/>
    <w:rsid w:val="005A451E"/>
    <w:rsid w:val="005A5570"/>
    <w:rsid w:val="005A696D"/>
    <w:rsid w:val="005A7DA3"/>
    <w:rsid w:val="005B0D81"/>
    <w:rsid w:val="005B1C20"/>
    <w:rsid w:val="005B2C90"/>
    <w:rsid w:val="005B7180"/>
    <w:rsid w:val="005B7E2B"/>
    <w:rsid w:val="005C3C71"/>
    <w:rsid w:val="005C5B1E"/>
    <w:rsid w:val="005C7DC3"/>
    <w:rsid w:val="005D06AA"/>
    <w:rsid w:val="005D21B5"/>
    <w:rsid w:val="005D3087"/>
    <w:rsid w:val="005D31B3"/>
    <w:rsid w:val="005D3E40"/>
    <w:rsid w:val="005D65D3"/>
    <w:rsid w:val="005D70CB"/>
    <w:rsid w:val="005E144B"/>
    <w:rsid w:val="005E5285"/>
    <w:rsid w:val="005E732B"/>
    <w:rsid w:val="005F3802"/>
    <w:rsid w:val="006006A3"/>
    <w:rsid w:val="00600BF7"/>
    <w:rsid w:val="006031F1"/>
    <w:rsid w:val="00603BB6"/>
    <w:rsid w:val="006051A0"/>
    <w:rsid w:val="00605FF1"/>
    <w:rsid w:val="0060635B"/>
    <w:rsid w:val="00613588"/>
    <w:rsid w:val="00613AC0"/>
    <w:rsid w:val="00615683"/>
    <w:rsid w:val="006160DA"/>
    <w:rsid w:val="00616ECC"/>
    <w:rsid w:val="006200E3"/>
    <w:rsid w:val="006209FD"/>
    <w:rsid w:val="00635EC2"/>
    <w:rsid w:val="006367A5"/>
    <w:rsid w:val="00636E11"/>
    <w:rsid w:val="00637C58"/>
    <w:rsid w:val="00650728"/>
    <w:rsid w:val="00652940"/>
    <w:rsid w:val="00652B0F"/>
    <w:rsid w:val="00653264"/>
    <w:rsid w:val="0065383B"/>
    <w:rsid w:val="006543D7"/>
    <w:rsid w:val="006549CA"/>
    <w:rsid w:val="0065648B"/>
    <w:rsid w:val="00660421"/>
    <w:rsid w:val="00660446"/>
    <w:rsid w:val="00661347"/>
    <w:rsid w:val="0067077B"/>
    <w:rsid w:val="00673525"/>
    <w:rsid w:val="00673875"/>
    <w:rsid w:val="00675856"/>
    <w:rsid w:val="00685042"/>
    <w:rsid w:val="00687D10"/>
    <w:rsid w:val="006917E4"/>
    <w:rsid w:val="00691E62"/>
    <w:rsid w:val="00692E4E"/>
    <w:rsid w:val="006945FF"/>
    <w:rsid w:val="00696789"/>
    <w:rsid w:val="00697BF7"/>
    <w:rsid w:val="006A3C84"/>
    <w:rsid w:val="006A71E0"/>
    <w:rsid w:val="006B3970"/>
    <w:rsid w:val="006B58BE"/>
    <w:rsid w:val="006B6B41"/>
    <w:rsid w:val="006C0893"/>
    <w:rsid w:val="006C0F80"/>
    <w:rsid w:val="006C4931"/>
    <w:rsid w:val="006C4BA2"/>
    <w:rsid w:val="006C5457"/>
    <w:rsid w:val="006C6A04"/>
    <w:rsid w:val="006D2119"/>
    <w:rsid w:val="006D216A"/>
    <w:rsid w:val="006D43F6"/>
    <w:rsid w:val="006D5C6F"/>
    <w:rsid w:val="006D5E88"/>
    <w:rsid w:val="006D7F2A"/>
    <w:rsid w:val="006E1D16"/>
    <w:rsid w:val="006E4EE5"/>
    <w:rsid w:val="006E6D36"/>
    <w:rsid w:val="006E75A5"/>
    <w:rsid w:val="006F3237"/>
    <w:rsid w:val="006F4572"/>
    <w:rsid w:val="00701A4E"/>
    <w:rsid w:val="007031F2"/>
    <w:rsid w:val="00706411"/>
    <w:rsid w:val="00707B32"/>
    <w:rsid w:val="00707D10"/>
    <w:rsid w:val="00711482"/>
    <w:rsid w:val="00711613"/>
    <w:rsid w:val="007118E5"/>
    <w:rsid w:val="0071216A"/>
    <w:rsid w:val="00714769"/>
    <w:rsid w:val="00715A0C"/>
    <w:rsid w:val="007161DA"/>
    <w:rsid w:val="0071779C"/>
    <w:rsid w:val="00722838"/>
    <w:rsid w:val="00723C0C"/>
    <w:rsid w:val="00724EA7"/>
    <w:rsid w:val="007259EA"/>
    <w:rsid w:val="00725C1E"/>
    <w:rsid w:val="0072602A"/>
    <w:rsid w:val="00727A13"/>
    <w:rsid w:val="00730468"/>
    <w:rsid w:val="007314CE"/>
    <w:rsid w:val="00732163"/>
    <w:rsid w:val="00733B16"/>
    <w:rsid w:val="00733C73"/>
    <w:rsid w:val="00737A3E"/>
    <w:rsid w:val="00740535"/>
    <w:rsid w:val="00742E1D"/>
    <w:rsid w:val="0074325C"/>
    <w:rsid w:val="00743CF1"/>
    <w:rsid w:val="007459B0"/>
    <w:rsid w:val="00745AF9"/>
    <w:rsid w:val="00746AEE"/>
    <w:rsid w:val="00750BA7"/>
    <w:rsid w:val="0075229D"/>
    <w:rsid w:val="0075245C"/>
    <w:rsid w:val="007538C6"/>
    <w:rsid w:val="00756A30"/>
    <w:rsid w:val="00757743"/>
    <w:rsid w:val="00761935"/>
    <w:rsid w:val="00761C83"/>
    <w:rsid w:val="00762724"/>
    <w:rsid w:val="00763E2E"/>
    <w:rsid w:val="00764EB5"/>
    <w:rsid w:val="0076560C"/>
    <w:rsid w:val="00767A76"/>
    <w:rsid w:val="00770D58"/>
    <w:rsid w:val="00771BB1"/>
    <w:rsid w:val="00777EEB"/>
    <w:rsid w:val="0078135D"/>
    <w:rsid w:val="00783987"/>
    <w:rsid w:val="007842CF"/>
    <w:rsid w:val="00785A16"/>
    <w:rsid w:val="00785E3A"/>
    <w:rsid w:val="0078616A"/>
    <w:rsid w:val="00786508"/>
    <w:rsid w:val="007876BB"/>
    <w:rsid w:val="00793DA4"/>
    <w:rsid w:val="0079570D"/>
    <w:rsid w:val="00796C21"/>
    <w:rsid w:val="007A105E"/>
    <w:rsid w:val="007A5060"/>
    <w:rsid w:val="007A53A9"/>
    <w:rsid w:val="007A57F1"/>
    <w:rsid w:val="007A69C2"/>
    <w:rsid w:val="007A7296"/>
    <w:rsid w:val="007B0F5B"/>
    <w:rsid w:val="007B3541"/>
    <w:rsid w:val="007B692E"/>
    <w:rsid w:val="007C30E7"/>
    <w:rsid w:val="007C32F9"/>
    <w:rsid w:val="007D12CA"/>
    <w:rsid w:val="007D4242"/>
    <w:rsid w:val="007D4C4D"/>
    <w:rsid w:val="007D5824"/>
    <w:rsid w:val="007E0C87"/>
    <w:rsid w:val="007E4697"/>
    <w:rsid w:val="007E7374"/>
    <w:rsid w:val="007F07A3"/>
    <w:rsid w:val="007F175D"/>
    <w:rsid w:val="007F2875"/>
    <w:rsid w:val="007F2E84"/>
    <w:rsid w:val="007F4C29"/>
    <w:rsid w:val="007F57CE"/>
    <w:rsid w:val="007F5E20"/>
    <w:rsid w:val="007F75FC"/>
    <w:rsid w:val="00802CEB"/>
    <w:rsid w:val="00802FDF"/>
    <w:rsid w:val="00804E23"/>
    <w:rsid w:val="00805991"/>
    <w:rsid w:val="008076CB"/>
    <w:rsid w:val="008219B4"/>
    <w:rsid w:val="00821F3B"/>
    <w:rsid w:val="0082280E"/>
    <w:rsid w:val="008266A2"/>
    <w:rsid w:val="00826D5E"/>
    <w:rsid w:val="00827B99"/>
    <w:rsid w:val="008358A0"/>
    <w:rsid w:val="00836B30"/>
    <w:rsid w:val="00837A7C"/>
    <w:rsid w:val="00840280"/>
    <w:rsid w:val="00840665"/>
    <w:rsid w:val="00840DA0"/>
    <w:rsid w:val="0084351D"/>
    <w:rsid w:val="008435A7"/>
    <w:rsid w:val="00844E31"/>
    <w:rsid w:val="0084540C"/>
    <w:rsid w:val="00846C45"/>
    <w:rsid w:val="00847D63"/>
    <w:rsid w:val="008501EA"/>
    <w:rsid w:val="00854AAC"/>
    <w:rsid w:val="00855551"/>
    <w:rsid w:val="00857FE1"/>
    <w:rsid w:val="00863960"/>
    <w:rsid w:val="00863A29"/>
    <w:rsid w:val="00864FF7"/>
    <w:rsid w:val="0086526C"/>
    <w:rsid w:val="008654AE"/>
    <w:rsid w:val="00871082"/>
    <w:rsid w:val="00872307"/>
    <w:rsid w:val="0087654C"/>
    <w:rsid w:val="00890D11"/>
    <w:rsid w:val="008922CB"/>
    <w:rsid w:val="0089327F"/>
    <w:rsid w:val="008963C7"/>
    <w:rsid w:val="008974A5"/>
    <w:rsid w:val="008A1B03"/>
    <w:rsid w:val="008A4671"/>
    <w:rsid w:val="008B0FE2"/>
    <w:rsid w:val="008B109A"/>
    <w:rsid w:val="008B230B"/>
    <w:rsid w:val="008B233E"/>
    <w:rsid w:val="008B458D"/>
    <w:rsid w:val="008B542B"/>
    <w:rsid w:val="008B5ADF"/>
    <w:rsid w:val="008C2E08"/>
    <w:rsid w:val="008C411D"/>
    <w:rsid w:val="008D07A7"/>
    <w:rsid w:val="008D1E2F"/>
    <w:rsid w:val="008D2D7B"/>
    <w:rsid w:val="008D45C7"/>
    <w:rsid w:val="008D4AD3"/>
    <w:rsid w:val="008D570D"/>
    <w:rsid w:val="008D61C8"/>
    <w:rsid w:val="008E2F8B"/>
    <w:rsid w:val="008E37B4"/>
    <w:rsid w:val="008E72F6"/>
    <w:rsid w:val="008F05D1"/>
    <w:rsid w:val="008F0789"/>
    <w:rsid w:val="008F1F83"/>
    <w:rsid w:val="008F39AD"/>
    <w:rsid w:val="008F68FE"/>
    <w:rsid w:val="00901776"/>
    <w:rsid w:val="00901CFE"/>
    <w:rsid w:val="00907AE9"/>
    <w:rsid w:val="00907DEC"/>
    <w:rsid w:val="009105BB"/>
    <w:rsid w:val="009132F8"/>
    <w:rsid w:val="009164C8"/>
    <w:rsid w:val="00916F8F"/>
    <w:rsid w:val="009204C4"/>
    <w:rsid w:val="009210D3"/>
    <w:rsid w:val="009218DF"/>
    <w:rsid w:val="00922FD6"/>
    <w:rsid w:val="00926128"/>
    <w:rsid w:val="009318C5"/>
    <w:rsid w:val="0093209F"/>
    <w:rsid w:val="009326F3"/>
    <w:rsid w:val="009340C0"/>
    <w:rsid w:val="00935FE8"/>
    <w:rsid w:val="009360DC"/>
    <w:rsid w:val="00936D57"/>
    <w:rsid w:val="0094002E"/>
    <w:rsid w:val="00943A6C"/>
    <w:rsid w:val="00943DFB"/>
    <w:rsid w:val="00943ECB"/>
    <w:rsid w:val="009468D3"/>
    <w:rsid w:val="00946CCC"/>
    <w:rsid w:val="00946D2A"/>
    <w:rsid w:val="00952A16"/>
    <w:rsid w:val="0095367E"/>
    <w:rsid w:val="00964599"/>
    <w:rsid w:val="00965BD1"/>
    <w:rsid w:val="00974544"/>
    <w:rsid w:val="009771E2"/>
    <w:rsid w:val="0097735F"/>
    <w:rsid w:val="009907CE"/>
    <w:rsid w:val="00992371"/>
    <w:rsid w:val="009928FD"/>
    <w:rsid w:val="0099297D"/>
    <w:rsid w:val="00992E06"/>
    <w:rsid w:val="00995D55"/>
    <w:rsid w:val="009A1701"/>
    <w:rsid w:val="009A283F"/>
    <w:rsid w:val="009A2F52"/>
    <w:rsid w:val="009A4995"/>
    <w:rsid w:val="009A57D8"/>
    <w:rsid w:val="009A6D21"/>
    <w:rsid w:val="009A796C"/>
    <w:rsid w:val="009A7BCC"/>
    <w:rsid w:val="009B074C"/>
    <w:rsid w:val="009B0E5D"/>
    <w:rsid w:val="009B0F8F"/>
    <w:rsid w:val="009B326D"/>
    <w:rsid w:val="009C014F"/>
    <w:rsid w:val="009C04BB"/>
    <w:rsid w:val="009C0B05"/>
    <w:rsid w:val="009C2E7F"/>
    <w:rsid w:val="009C3357"/>
    <w:rsid w:val="009C3DF5"/>
    <w:rsid w:val="009C40A5"/>
    <w:rsid w:val="009C4A9D"/>
    <w:rsid w:val="009C67E7"/>
    <w:rsid w:val="009D508A"/>
    <w:rsid w:val="009D5DB2"/>
    <w:rsid w:val="009D785A"/>
    <w:rsid w:val="009E03C1"/>
    <w:rsid w:val="009E199A"/>
    <w:rsid w:val="009E30AE"/>
    <w:rsid w:val="009E5B1B"/>
    <w:rsid w:val="009E70E5"/>
    <w:rsid w:val="009E7492"/>
    <w:rsid w:val="009F3369"/>
    <w:rsid w:val="009F56B0"/>
    <w:rsid w:val="009F5C47"/>
    <w:rsid w:val="009F6CD9"/>
    <w:rsid w:val="00A0103D"/>
    <w:rsid w:val="00A030D5"/>
    <w:rsid w:val="00A216C9"/>
    <w:rsid w:val="00A21E6F"/>
    <w:rsid w:val="00A25296"/>
    <w:rsid w:val="00A270BF"/>
    <w:rsid w:val="00A276E4"/>
    <w:rsid w:val="00A27A64"/>
    <w:rsid w:val="00A32193"/>
    <w:rsid w:val="00A32F74"/>
    <w:rsid w:val="00A3573F"/>
    <w:rsid w:val="00A44103"/>
    <w:rsid w:val="00A447C4"/>
    <w:rsid w:val="00A4626B"/>
    <w:rsid w:val="00A5000A"/>
    <w:rsid w:val="00A53D36"/>
    <w:rsid w:val="00A54EC7"/>
    <w:rsid w:val="00A566F8"/>
    <w:rsid w:val="00A56826"/>
    <w:rsid w:val="00A602CC"/>
    <w:rsid w:val="00A62339"/>
    <w:rsid w:val="00A655EA"/>
    <w:rsid w:val="00A7083A"/>
    <w:rsid w:val="00A7152B"/>
    <w:rsid w:val="00A71F3D"/>
    <w:rsid w:val="00A725F5"/>
    <w:rsid w:val="00A72E95"/>
    <w:rsid w:val="00A7466A"/>
    <w:rsid w:val="00A75D50"/>
    <w:rsid w:val="00A76836"/>
    <w:rsid w:val="00A81D8E"/>
    <w:rsid w:val="00A846B6"/>
    <w:rsid w:val="00A847E1"/>
    <w:rsid w:val="00A85242"/>
    <w:rsid w:val="00A908CE"/>
    <w:rsid w:val="00A918DC"/>
    <w:rsid w:val="00A918F0"/>
    <w:rsid w:val="00A91BBF"/>
    <w:rsid w:val="00A94120"/>
    <w:rsid w:val="00A94F7D"/>
    <w:rsid w:val="00AA11CE"/>
    <w:rsid w:val="00AA13A0"/>
    <w:rsid w:val="00AA71C2"/>
    <w:rsid w:val="00AB1890"/>
    <w:rsid w:val="00AB33D4"/>
    <w:rsid w:val="00AB3A69"/>
    <w:rsid w:val="00AB61FF"/>
    <w:rsid w:val="00AC0A52"/>
    <w:rsid w:val="00AC1EFA"/>
    <w:rsid w:val="00AC2510"/>
    <w:rsid w:val="00AC30AB"/>
    <w:rsid w:val="00AC7007"/>
    <w:rsid w:val="00AC78B2"/>
    <w:rsid w:val="00AD025A"/>
    <w:rsid w:val="00AD1BE6"/>
    <w:rsid w:val="00AD2D60"/>
    <w:rsid w:val="00AD3ECA"/>
    <w:rsid w:val="00AD5AD1"/>
    <w:rsid w:val="00AE49FA"/>
    <w:rsid w:val="00AE72A6"/>
    <w:rsid w:val="00AF3A5B"/>
    <w:rsid w:val="00AF46A0"/>
    <w:rsid w:val="00AF4F21"/>
    <w:rsid w:val="00AF510A"/>
    <w:rsid w:val="00AF6ACB"/>
    <w:rsid w:val="00B00D92"/>
    <w:rsid w:val="00B01877"/>
    <w:rsid w:val="00B02AED"/>
    <w:rsid w:val="00B119F9"/>
    <w:rsid w:val="00B15C6B"/>
    <w:rsid w:val="00B20F62"/>
    <w:rsid w:val="00B21483"/>
    <w:rsid w:val="00B247CF"/>
    <w:rsid w:val="00B2748E"/>
    <w:rsid w:val="00B30932"/>
    <w:rsid w:val="00B33C4E"/>
    <w:rsid w:val="00B36286"/>
    <w:rsid w:val="00B37787"/>
    <w:rsid w:val="00B37B49"/>
    <w:rsid w:val="00B42783"/>
    <w:rsid w:val="00B427CA"/>
    <w:rsid w:val="00B42B5C"/>
    <w:rsid w:val="00B463E1"/>
    <w:rsid w:val="00B464EB"/>
    <w:rsid w:val="00B46F51"/>
    <w:rsid w:val="00B50B49"/>
    <w:rsid w:val="00B51B4C"/>
    <w:rsid w:val="00B5374D"/>
    <w:rsid w:val="00B54B2E"/>
    <w:rsid w:val="00B56BCE"/>
    <w:rsid w:val="00B57142"/>
    <w:rsid w:val="00B61A08"/>
    <w:rsid w:val="00B61DF6"/>
    <w:rsid w:val="00B62C82"/>
    <w:rsid w:val="00B654B6"/>
    <w:rsid w:val="00B65FAB"/>
    <w:rsid w:val="00B6673E"/>
    <w:rsid w:val="00B702FD"/>
    <w:rsid w:val="00B729BF"/>
    <w:rsid w:val="00B7363D"/>
    <w:rsid w:val="00B7507C"/>
    <w:rsid w:val="00B84719"/>
    <w:rsid w:val="00B857A9"/>
    <w:rsid w:val="00B857E3"/>
    <w:rsid w:val="00B87B88"/>
    <w:rsid w:val="00B90D66"/>
    <w:rsid w:val="00B928D0"/>
    <w:rsid w:val="00B93D7B"/>
    <w:rsid w:val="00BA3471"/>
    <w:rsid w:val="00BA4A8A"/>
    <w:rsid w:val="00BA4CA4"/>
    <w:rsid w:val="00BA4CB5"/>
    <w:rsid w:val="00BA6DA3"/>
    <w:rsid w:val="00BA7281"/>
    <w:rsid w:val="00BB56C4"/>
    <w:rsid w:val="00BB5C49"/>
    <w:rsid w:val="00BB747B"/>
    <w:rsid w:val="00BB7D82"/>
    <w:rsid w:val="00BC3BD9"/>
    <w:rsid w:val="00BC42E8"/>
    <w:rsid w:val="00BC492B"/>
    <w:rsid w:val="00BC62B3"/>
    <w:rsid w:val="00BD02A3"/>
    <w:rsid w:val="00BD19F1"/>
    <w:rsid w:val="00BD1F5D"/>
    <w:rsid w:val="00BD2E66"/>
    <w:rsid w:val="00BD580D"/>
    <w:rsid w:val="00BD5882"/>
    <w:rsid w:val="00BE0630"/>
    <w:rsid w:val="00BE1FA9"/>
    <w:rsid w:val="00BE6791"/>
    <w:rsid w:val="00BE6857"/>
    <w:rsid w:val="00BE6BC3"/>
    <w:rsid w:val="00BF0492"/>
    <w:rsid w:val="00BF271D"/>
    <w:rsid w:val="00BF2EF7"/>
    <w:rsid w:val="00BF49BD"/>
    <w:rsid w:val="00BF5540"/>
    <w:rsid w:val="00BF6FFE"/>
    <w:rsid w:val="00C018B8"/>
    <w:rsid w:val="00C02433"/>
    <w:rsid w:val="00C026FE"/>
    <w:rsid w:val="00C043A2"/>
    <w:rsid w:val="00C04E24"/>
    <w:rsid w:val="00C0581C"/>
    <w:rsid w:val="00C13D79"/>
    <w:rsid w:val="00C16580"/>
    <w:rsid w:val="00C17A5F"/>
    <w:rsid w:val="00C21F0D"/>
    <w:rsid w:val="00C232A6"/>
    <w:rsid w:val="00C2419B"/>
    <w:rsid w:val="00C24A88"/>
    <w:rsid w:val="00C269B9"/>
    <w:rsid w:val="00C3096B"/>
    <w:rsid w:val="00C331ED"/>
    <w:rsid w:val="00C33E19"/>
    <w:rsid w:val="00C36BD2"/>
    <w:rsid w:val="00C37178"/>
    <w:rsid w:val="00C37EFE"/>
    <w:rsid w:val="00C400E1"/>
    <w:rsid w:val="00C4101E"/>
    <w:rsid w:val="00C44D6F"/>
    <w:rsid w:val="00C471E8"/>
    <w:rsid w:val="00C47ABE"/>
    <w:rsid w:val="00C51A3E"/>
    <w:rsid w:val="00C51E01"/>
    <w:rsid w:val="00C52941"/>
    <w:rsid w:val="00C6082F"/>
    <w:rsid w:val="00C6138D"/>
    <w:rsid w:val="00C62279"/>
    <w:rsid w:val="00C6555F"/>
    <w:rsid w:val="00C665A7"/>
    <w:rsid w:val="00C72B98"/>
    <w:rsid w:val="00C73F31"/>
    <w:rsid w:val="00C75602"/>
    <w:rsid w:val="00C75837"/>
    <w:rsid w:val="00C762C3"/>
    <w:rsid w:val="00C80397"/>
    <w:rsid w:val="00C8319A"/>
    <w:rsid w:val="00C837D2"/>
    <w:rsid w:val="00C85966"/>
    <w:rsid w:val="00C860FA"/>
    <w:rsid w:val="00C862DD"/>
    <w:rsid w:val="00C86C10"/>
    <w:rsid w:val="00C873A1"/>
    <w:rsid w:val="00C87BBD"/>
    <w:rsid w:val="00C87EAB"/>
    <w:rsid w:val="00C87FC2"/>
    <w:rsid w:val="00C902BB"/>
    <w:rsid w:val="00C90E0A"/>
    <w:rsid w:val="00C931E9"/>
    <w:rsid w:val="00C94EC2"/>
    <w:rsid w:val="00C9696F"/>
    <w:rsid w:val="00C96D40"/>
    <w:rsid w:val="00C9772B"/>
    <w:rsid w:val="00C97FA0"/>
    <w:rsid w:val="00CA556A"/>
    <w:rsid w:val="00CB0F54"/>
    <w:rsid w:val="00CC216B"/>
    <w:rsid w:val="00CC3A0B"/>
    <w:rsid w:val="00CC7585"/>
    <w:rsid w:val="00CD03BD"/>
    <w:rsid w:val="00CD1746"/>
    <w:rsid w:val="00CD3392"/>
    <w:rsid w:val="00CD5DB5"/>
    <w:rsid w:val="00CE66E1"/>
    <w:rsid w:val="00CE72BB"/>
    <w:rsid w:val="00CE75F1"/>
    <w:rsid w:val="00CF1D52"/>
    <w:rsid w:val="00CF47E0"/>
    <w:rsid w:val="00D01A1F"/>
    <w:rsid w:val="00D0285A"/>
    <w:rsid w:val="00D03F5E"/>
    <w:rsid w:val="00D045AB"/>
    <w:rsid w:val="00D13DFA"/>
    <w:rsid w:val="00D15103"/>
    <w:rsid w:val="00D17151"/>
    <w:rsid w:val="00D1771C"/>
    <w:rsid w:val="00D20CDD"/>
    <w:rsid w:val="00D22DF8"/>
    <w:rsid w:val="00D25F12"/>
    <w:rsid w:val="00D27EA7"/>
    <w:rsid w:val="00D30919"/>
    <w:rsid w:val="00D33033"/>
    <w:rsid w:val="00D331D6"/>
    <w:rsid w:val="00D35513"/>
    <w:rsid w:val="00D35EFB"/>
    <w:rsid w:val="00D35FFD"/>
    <w:rsid w:val="00D36EBB"/>
    <w:rsid w:val="00D40407"/>
    <w:rsid w:val="00D41101"/>
    <w:rsid w:val="00D412A7"/>
    <w:rsid w:val="00D41E2A"/>
    <w:rsid w:val="00D44600"/>
    <w:rsid w:val="00D446CB"/>
    <w:rsid w:val="00D50A6A"/>
    <w:rsid w:val="00D522A8"/>
    <w:rsid w:val="00D53BA2"/>
    <w:rsid w:val="00D5516A"/>
    <w:rsid w:val="00D56572"/>
    <w:rsid w:val="00D56623"/>
    <w:rsid w:val="00D601BD"/>
    <w:rsid w:val="00D60BBE"/>
    <w:rsid w:val="00D6332D"/>
    <w:rsid w:val="00D63366"/>
    <w:rsid w:val="00D67666"/>
    <w:rsid w:val="00D67791"/>
    <w:rsid w:val="00D710ED"/>
    <w:rsid w:val="00D719E8"/>
    <w:rsid w:val="00D7319D"/>
    <w:rsid w:val="00D739AA"/>
    <w:rsid w:val="00D745F0"/>
    <w:rsid w:val="00D74F83"/>
    <w:rsid w:val="00D8043D"/>
    <w:rsid w:val="00D84C54"/>
    <w:rsid w:val="00D84CA4"/>
    <w:rsid w:val="00D85C22"/>
    <w:rsid w:val="00D90FF7"/>
    <w:rsid w:val="00DA121A"/>
    <w:rsid w:val="00DA42DE"/>
    <w:rsid w:val="00DA4772"/>
    <w:rsid w:val="00DA645C"/>
    <w:rsid w:val="00DA7968"/>
    <w:rsid w:val="00DB22F6"/>
    <w:rsid w:val="00DB3051"/>
    <w:rsid w:val="00DB3B90"/>
    <w:rsid w:val="00DB3C66"/>
    <w:rsid w:val="00DB48BF"/>
    <w:rsid w:val="00DB570D"/>
    <w:rsid w:val="00DB5D06"/>
    <w:rsid w:val="00DB65B2"/>
    <w:rsid w:val="00DC4BC3"/>
    <w:rsid w:val="00DC7279"/>
    <w:rsid w:val="00DD1259"/>
    <w:rsid w:val="00DD1580"/>
    <w:rsid w:val="00DD3674"/>
    <w:rsid w:val="00DD56E3"/>
    <w:rsid w:val="00DD6931"/>
    <w:rsid w:val="00DD71DA"/>
    <w:rsid w:val="00DD7CD0"/>
    <w:rsid w:val="00DE0490"/>
    <w:rsid w:val="00DE1F97"/>
    <w:rsid w:val="00DE2CEA"/>
    <w:rsid w:val="00DE526A"/>
    <w:rsid w:val="00DE542E"/>
    <w:rsid w:val="00DE6C2A"/>
    <w:rsid w:val="00DF1218"/>
    <w:rsid w:val="00DF2B6D"/>
    <w:rsid w:val="00DF4586"/>
    <w:rsid w:val="00DF65B0"/>
    <w:rsid w:val="00DF6695"/>
    <w:rsid w:val="00DF7FC4"/>
    <w:rsid w:val="00E03771"/>
    <w:rsid w:val="00E06A68"/>
    <w:rsid w:val="00E06B33"/>
    <w:rsid w:val="00E11D8D"/>
    <w:rsid w:val="00E13AC4"/>
    <w:rsid w:val="00E160C0"/>
    <w:rsid w:val="00E17040"/>
    <w:rsid w:val="00E201D8"/>
    <w:rsid w:val="00E20340"/>
    <w:rsid w:val="00E20B09"/>
    <w:rsid w:val="00E21D34"/>
    <w:rsid w:val="00E24680"/>
    <w:rsid w:val="00E26454"/>
    <w:rsid w:val="00E303E6"/>
    <w:rsid w:val="00E30AEF"/>
    <w:rsid w:val="00E3130F"/>
    <w:rsid w:val="00E31FBA"/>
    <w:rsid w:val="00E34DE8"/>
    <w:rsid w:val="00E3505B"/>
    <w:rsid w:val="00E3556E"/>
    <w:rsid w:val="00E3682C"/>
    <w:rsid w:val="00E37405"/>
    <w:rsid w:val="00E375E5"/>
    <w:rsid w:val="00E41493"/>
    <w:rsid w:val="00E508EB"/>
    <w:rsid w:val="00E519B1"/>
    <w:rsid w:val="00E55191"/>
    <w:rsid w:val="00E553ED"/>
    <w:rsid w:val="00E55929"/>
    <w:rsid w:val="00E61507"/>
    <w:rsid w:val="00E64D75"/>
    <w:rsid w:val="00E7251A"/>
    <w:rsid w:val="00E750F4"/>
    <w:rsid w:val="00E754D3"/>
    <w:rsid w:val="00E80043"/>
    <w:rsid w:val="00E80394"/>
    <w:rsid w:val="00E814D3"/>
    <w:rsid w:val="00E821A1"/>
    <w:rsid w:val="00E8343C"/>
    <w:rsid w:val="00E8398C"/>
    <w:rsid w:val="00E862A5"/>
    <w:rsid w:val="00E87BBD"/>
    <w:rsid w:val="00E87BC7"/>
    <w:rsid w:val="00E9057C"/>
    <w:rsid w:val="00E90977"/>
    <w:rsid w:val="00E92FCC"/>
    <w:rsid w:val="00E94C65"/>
    <w:rsid w:val="00E96B51"/>
    <w:rsid w:val="00E96D03"/>
    <w:rsid w:val="00EA02E3"/>
    <w:rsid w:val="00EA216D"/>
    <w:rsid w:val="00EA5AC6"/>
    <w:rsid w:val="00EA7682"/>
    <w:rsid w:val="00EB1A16"/>
    <w:rsid w:val="00EB2900"/>
    <w:rsid w:val="00EB6220"/>
    <w:rsid w:val="00EC0A40"/>
    <w:rsid w:val="00EC1A8F"/>
    <w:rsid w:val="00EC1D59"/>
    <w:rsid w:val="00EC2E1C"/>
    <w:rsid w:val="00EC4D19"/>
    <w:rsid w:val="00EC7EAC"/>
    <w:rsid w:val="00ED0C34"/>
    <w:rsid w:val="00ED23FD"/>
    <w:rsid w:val="00ED2466"/>
    <w:rsid w:val="00ED44F5"/>
    <w:rsid w:val="00EE0506"/>
    <w:rsid w:val="00EE17CF"/>
    <w:rsid w:val="00EE18F3"/>
    <w:rsid w:val="00EE1B66"/>
    <w:rsid w:val="00EE1D2C"/>
    <w:rsid w:val="00EE2C0D"/>
    <w:rsid w:val="00EE31BE"/>
    <w:rsid w:val="00EE491E"/>
    <w:rsid w:val="00EE5A2A"/>
    <w:rsid w:val="00EE5BD0"/>
    <w:rsid w:val="00EF4B9A"/>
    <w:rsid w:val="00EF5403"/>
    <w:rsid w:val="00EF57C2"/>
    <w:rsid w:val="00F00C71"/>
    <w:rsid w:val="00F01AF0"/>
    <w:rsid w:val="00F01F9C"/>
    <w:rsid w:val="00F035FB"/>
    <w:rsid w:val="00F03E75"/>
    <w:rsid w:val="00F05340"/>
    <w:rsid w:val="00F057A3"/>
    <w:rsid w:val="00F06079"/>
    <w:rsid w:val="00F10951"/>
    <w:rsid w:val="00F12FB7"/>
    <w:rsid w:val="00F13A1C"/>
    <w:rsid w:val="00F14B93"/>
    <w:rsid w:val="00F21622"/>
    <w:rsid w:val="00F23B12"/>
    <w:rsid w:val="00F267AB"/>
    <w:rsid w:val="00F26993"/>
    <w:rsid w:val="00F269FA"/>
    <w:rsid w:val="00F26D65"/>
    <w:rsid w:val="00F26E0D"/>
    <w:rsid w:val="00F273CF"/>
    <w:rsid w:val="00F3189A"/>
    <w:rsid w:val="00F341AB"/>
    <w:rsid w:val="00F351DA"/>
    <w:rsid w:val="00F37882"/>
    <w:rsid w:val="00F43677"/>
    <w:rsid w:val="00F43BE0"/>
    <w:rsid w:val="00F45CA7"/>
    <w:rsid w:val="00F47C3B"/>
    <w:rsid w:val="00F47C5C"/>
    <w:rsid w:val="00F5371B"/>
    <w:rsid w:val="00F53E63"/>
    <w:rsid w:val="00F57045"/>
    <w:rsid w:val="00F60095"/>
    <w:rsid w:val="00F610AF"/>
    <w:rsid w:val="00F64932"/>
    <w:rsid w:val="00F65E9E"/>
    <w:rsid w:val="00F6604C"/>
    <w:rsid w:val="00F66F9E"/>
    <w:rsid w:val="00F7329B"/>
    <w:rsid w:val="00F73339"/>
    <w:rsid w:val="00F73EAA"/>
    <w:rsid w:val="00F74D9C"/>
    <w:rsid w:val="00F7599A"/>
    <w:rsid w:val="00F76928"/>
    <w:rsid w:val="00F77E72"/>
    <w:rsid w:val="00F801C1"/>
    <w:rsid w:val="00F80795"/>
    <w:rsid w:val="00F814C3"/>
    <w:rsid w:val="00F83CC1"/>
    <w:rsid w:val="00F852A3"/>
    <w:rsid w:val="00F86A08"/>
    <w:rsid w:val="00F874A5"/>
    <w:rsid w:val="00F90E35"/>
    <w:rsid w:val="00F915E4"/>
    <w:rsid w:val="00FA07FB"/>
    <w:rsid w:val="00FA12CF"/>
    <w:rsid w:val="00FA1688"/>
    <w:rsid w:val="00FA2E0E"/>
    <w:rsid w:val="00FB1775"/>
    <w:rsid w:val="00FB350A"/>
    <w:rsid w:val="00FB3729"/>
    <w:rsid w:val="00FB57A8"/>
    <w:rsid w:val="00FB5EC7"/>
    <w:rsid w:val="00FC05BD"/>
    <w:rsid w:val="00FC229F"/>
    <w:rsid w:val="00FC2BC3"/>
    <w:rsid w:val="00FC408F"/>
    <w:rsid w:val="00FC57CA"/>
    <w:rsid w:val="00FD13CC"/>
    <w:rsid w:val="00FD20B5"/>
    <w:rsid w:val="00FD3606"/>
    <w:rsid w:val="00FD4A15"/>
    <w:rsid w:val="00FD5E09"/>
    <w:rsid w:val="00FD6821"/>
    <w:rsid w:val="00FD7CED"/>
    <w:rsid w:val="00FE02EA"/>
    <w:rsid w:val="00FE0E87"/>
    <w:rsid w:val="00FE53DC"/>
    <w:rsid w:val="00FE6266"/>
    <w:rsid w:val="00FF5FDA"/>
    <w:rsid w:val="00FF6EC5"/>
    <w:rsid w:val="00FF7249"/>
    <w:rsid w:val="1B9F59AB"/>
    <w:rsid w:val="4A3880B1"/>
    <w:rsid w:val="530D7646"/>
    <w:rsid w:val="6A9CCEE8"/>
    <w:rsid w:val="7938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2FC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B32"/>
    <w:pPr>
      <w:shd w:val="clear" w:color="auto" w:fill="FFFFFF"/>
      <w:spacing w:after="0"/>
      <w:contextualSpacing/>
      <w:jc w:val="both"/>
    </w:pPr>
    <w:rPr>
      <w:rFonts w:ascii="Arial" w:eastAsia="Calibri" w:hAnsi="Arial" w:cs="Arial"/>
      <w:color w:val="000000" w:themeColor="text1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74E12"/>
    <w:pPr>
      <w:shd w:val="clear" w:color="auto" w:fill="auto"/>
      <w:spacing w:before="100" w:beforeAutospacing="1" w:after="100" w:afterAutospacing="1" w:line="240" w:lineRule="auto"/>
      <w:contextualSpacing w:val="0"/>
      <w:jc w:val="left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B9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A64"/>
    <w:pPr>
      <w:spacing w:line="240" w:lineRule="auto"/>
      <w:ind w:left="720"/>
    </w:pPr>
    <w:rPr>
      <w:rFonts w:ascii="Times New Roman" w:eastAsia="Times New Roman" w:hAnsi="Times New Roman"/>
      <w:lang w:eastAsia="de-DE"/>
    </w:rPr>
  </w:style>
  <w:style w:type="table" w:styleId="TableGrid">
    <w:name w:val="Table Grid"/>
    <w:basedOn w:val="TableNormal"/>
    <w:uiPriority w:val="39"/>
    <w:rsid w:val="007F2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DefaultParagraphFont"/>
    <w:rsid w:val="00BC3BD9"/>
  </w:style>
  <w:style w:type="table" w:styleId="LightShading">
    <w:name w:val="Light Shading"/>
    <w:basedOn w:val="TableNormal"/>
    <w:uiPriority w:val="60"/>
    <w:rsid w:val="00C831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8319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87230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72307"/>
    <w:rPr>
      <w:rFonts w:ascii="Calibri" w:eastAsia="Calibri" w:hAnsi="Calibri" w:cs="Calibri"/>
      <w:noProof/>
      <w:color w:val="000000" w:themeColor="text1"/>
      <w:szCs w:val="24"/>
      <w:shd w:val="clear" w:color="auto" w:fill="FFFFFF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7230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72307"/>
    <w:rPr>
      <w:rFonts w:ascii="Calibri" w:eastAsia="Calibri" w:hAnsi="Calibri" w:cs="Calibri"/>
      <w:noProof/>
      <w:color w:val="000000" w:themeColor="text1"/>
      <w:szCs w:val="24"/>
      <w:shd w:val="clear" w:color="auto" w:fill="FFFFF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0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017"/>
    <w:rPr>
      <w:rFonts w:ascii="Segoe UI" w:eastAsia="Calibri" w:hAnsi="Segoe UI" w:cs="Segoe UI"/>
      <w:sz w:val="18"/>
      <w:szCs w:val="18"/>
    </w:rPr>
  </w:style>
  <w:style w:type="paragraph" w:customStyle="1" w:styleId="berschriftEbene1">
    <w:name w:val="Überschrift Ebene 1"/>
    <w:basedOn w:val="Normal"/>
    <w:qFormat/>
    <w:rsid w:val="00BD02A3"/>
    <w:pPr>
      <w:outlineLvl w:val="0"/>
    </w:pPr>
    <w:rPr>
      <w:b/>
      <w:lang w:val="en-US"/>
    </w:rPr>
  </w:style>
  <w:style w:type="paragraph" w:customStyle="1" w:styleId="berschriftEbene2">
    <w:name w:val="Überschrift Ebene 2"/>
    <w:basedOn w:val="berschriftEbene1"/>
    <w:qFormat/>
    <w:rsid w:val="00BD02A3"/>
    <w:pPr>
      <w:outlineLvl w:val="1"/>
    </w:pPr>
    <w:rPr>
      <w:b w:val="0"/>
      <w:i/>
    </w:rPr>
  </w:style>
  <w:style w:type="paragraph" w:styleId="NormalWeb">
    <w:name w:val="Normal (Web)"/>
    <w:basedOn w:val="Normal"/>
    <w:uiPriority w:val="99"/>
    <w:semiHidden/>
    <w:unhideWhenUsed/>
    <w:rsid w:val="001830E1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de-DE"/>
    </w:rPr>
  </w:style>
  <w:style w:type="paragraph" w:styleId="NoSpacing">
    <w:name w:val="No Spacing"/>
    <w:uiPriority w:val="1"/>
    <w:qFormat/>
    <w:rsid w:val="006B58BE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Listentabelle1hellAkzent11">
    <w:name w:val="Listentabelle 1 hell  – Akzent 11"/>
    <w:basedOn w:val="TableNormal"/>
    <w:uiPriority w:val="46"/>
    <w:rsid w:val="00CB0F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Default">
    <w:name w:val="Default"/>
    <w:rsid w:val="00723C0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A8">
    <w:name w:val="A8"/>
    <w:uiPriority w:val="99"/>
    <w:rsid w:val="00723C0C"/>
    <w:rPr>
      <w:rFonts w:cs="Verdana"/>
      <w:b/>
      <w:bCs/>
      <w:color w:val="000000"/>
      <w:sz w:val="10"/>
      <w:szCs w:val="10"/>
    </w:rPr>
  </w:style>
  <w:style w:type="character" w:styleId="Hyperlink">
    <w:name w:val="Hyperlink"/>
    <w:basedOn w:val="DefaultParagraphFont"/>
    <w:uiPriority w:val="99"/>
    <w:unhideWhenUsed/>
    <w:rsid w:val="00D20CD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4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F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F7D"/>
    <w:rPr>
      <w:rFonts w:ascii="Arial" w:eastAsia="Calibri" w:hAnsi="Arial" w:cs="Arial"/>
      <w:color w:val="000000" w:themeColor="text1"/>
      <w:sz w:val="20"/>
      <w:szCs w:val="20"/>
      <w:shd w:val="clear" w:color="auto" w:fill="FFFFF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F7D"/>
    <w:rPr>
      <w:rFonts w:ascii="Arial" w:eastAsia="Calibri" w:hAnsi="Arial" w:cs="Arial"/>
      <w:b/>
      <w:bCs/>
      <w:color w:val="000000" w:themeColor="text1"/>
      <w:sz w:val="20"/>
      <w:szCs w:val="20"/>
      <w:shd w:val="clear" w:color="auto" w:fill="FFFFFF"/>
    </w:rPr>
  </w:style>
  <w:style w:type="character" w:customStyle="1" w:styleId="mutation-string">
    <w:name w:val="mutation-string"/>
    <w:basedOn w:val="DefaultParagraphFont"/>
    <w:rsid w:val="000A4C3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7735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4053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74E1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period">
    <w:name w:val="period"/>
    <w:basedOn w:val="DefaultParagraphFont"/>
    <w:rsid w:val="00574E12"/>
  </w:style>
  <w:style w:type="character" w:customStyle="1" w:styleId="cit">
    <w:name w:val="cit"/>
    <w:basedOn w:val="DefaultParagraphFont"/>
    <w:rsid w:val="00574E12"/>
  </w:style>
  <w:style w:type="character" w:customStyle="1" w:styleId="citation-doi">
    <w:name w:val="citation-doi"/>
    <w:basedOn w:val="DefaultParagraphFont"/>
    <w:rsid w:val="00574E12"/>
  </w:style>
  <w:style w:type="character" w:customStyle="1" w:styleId="secondary-date">
    <w:name w:val="secondary-date"/>
    <w:basedOn w:val="DefaultParagraphFont"/>
    <w:rsid w:val="00574E12"/>
  </w:style>
  <w:style w:type="character" w:customStyle="1" w:styleId="authors-list-item">
    <w:name w:val="authors-list-item"/>
    <w:basedOn w:val="DefaultParagraphFont"/>
    <w:rsid w:val="00574E12"/>
  </w:style>
  <w:style w:type="character" w:customStyle="1" w:styleId="author-sup-separator">
    <w:name w:val="author-sup-separator"/>
    <w:basedOn w:val="DefaultParagraphFont"/>
    <w:rsid w:val="00574E12"/>
  </w:style>
  <w:style w:type="character" w:customStyle="1" w:styleId="comma">
    <w:name w:val="comma"/>
    <w:basedOn w:val="DefaultParagraphFont"/>
    <w:rsid w:val="00574E12"/>
  </w:style>
  <w:style w:type="character" w:customStyle="1" w:styleId="identifier">
    <w:name w:val="identifier"/>
    <w:basedOn w:val="DefaultParagraphFont"/>
    <w:rsid w:val="00574E12"/>
  </w:style>
  <w:style w:type="character" w:customStyle="1" w:styleId="id-label">
    <w:name w:val="id-label"/>
    <w:basedOn w:val="DefaultParagraphFont"/>
    <w:rsid w:val="00574E12"/>
  </w:style>
  <w:style w:type="character" w:styleId="Strong">
    <w:name w:val="Strong"/>
    <w:basedOn w:val="DefaultParagraphFont"/>
    <w:uiPriority w:val="22"/>
    <w:qFormat/>
    <w:rsid w:val="00574E1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E18F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8F3"/>
    <w:rPr>
      <w:rFonts w:ascii="Arial" w:eastAsia="Calibri" w:hAnsi="Arial" w:cs="Arial"/>
      <w:color w:val="000000" w:themeColor="text1"/>
      <w:sz w:val="24"/>
      <w:szCs w:val="24"/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EE18F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8F3"/>
    <w:rPr>
      <w:rFonts w:ascii="Arial" w:eastAsia="Calibri" w:hAnsi="Arial" w:cs="Arial"/>
      <w:color w:val="000000" w:themeColor="text1"/>
      <w:sz w:val="24"/>
      <w:szCs w:val="24"/>
      <w:shd w:val="clear" w:color="auto" w:fill="FFFFFF"/>
    </w:rPr>
  </w:style>
  <w:style w:type="paragraph" w:styleId="Revision">
    <w:name w:val="Revision"/>
    <w:hidden/>
    <w:uiPriority w:val="99"/>
    <w:semiHidden/>
    <w:rsid w:val="00946D2A"/>
    <w:pPr>
      <w:spacing w:after="0" w:line="240" w:lineRule="auto"/>
    </w:pPr>
    <w:rPr>
      <w:rFonts w:ascii="Arial" w:eastAsia="Calibri" w:hAnsi="Arial" w:cs="Arial"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B93"/>
    <w:rPr>
      <w:rFonts w:asciiTheme="majorHAnsi" w:eastAsiaTheme="majorEastAsia" w:hAnsiTheme="majorHAnsi" w:cstheme="majorBidi"/>
      <w:color w:val="243F60" w:themeColor="accent1" w:themeShade="7F"/>
      <w:sz w:val="24"/>
      <w:szCs w:val="24"/>
      <w:shd w:val="clear" w:color="auto" w:fill="FFFFFF"/>
    </w:rPr>
  </w:style>
  <w:style w:type="character" w:styleId="FollowedHyperlink">
    <w:name w:val="FollowedHyperlink"/>
    <w:basedOn w:val="DefaultParagraphFont"/>
    <w:uiPriority w:val="99"/>
    <w:semiHidden/>
    <w:unhideWhenUsed/>
    <w:rsid w:val="009A796C"/>
    <w:rPr>
      <w:color w:val="800080" w:themeColor="followedHyperlink"/>
      <w:u w:val="single"/>
    </w:rPr>
  </w:style>
  <w:style w:type="table" w:customStyle="1" w:styleId="GridTable2">
    <w:name w:val="Grid Table 2"/>
    <w:basedOn w:val="TableNormal"/>
    <w:uiPriority w:val="47"/>
    <w:rsid w:val="00C51E0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DC4BC3"/>
    <w:rPr>
      <w:color w:val="605E5C"/>
      <w:shd w:val="clear" w:color="auto" w:fill="E1DFDD"/>
    </w:rPr>
  </w:style>
  <w:style w:type="table" w:customStyle="1" w:styleId="GridTable6Colorful">
    <w:name w:val="Grid Table 6 Colorful"/>
    <w:basedOn w:val="TableNormal"/>
    <w:uiPriority w:val="51"/>
    <w:rsid w:val="006E6D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5371B"/>
  </w:style>
  <w:style w:type="character" w:customStyle="1" w:styleId="docsum-journal-citation">
    <w:name w:val="docsum-journal-citation"/>
    <w:basedOn w:val="DefaultParagraphFont"/>
    <w:rsid w:val="00BA3471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69678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B32"/>
    <w:pPr>
      <w:shd w:val="clear" w:color="auto" w:fill="FFFFFF"/>
      <w:spacing w:after="0"/>
      <w:contextualSpacing/>
      <w:jc w:val="both"/>
    </w:pPr>
    <w:rPr>
      <w:rFonts w:ascii="Arial" w:eastAsia="Calibri" w:hAnsi="Arial" w:cs="Arial"/>
      <w:color w:val="000000" w:themeColor="text1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74E12"/>
    <w:pPr>
      <w:shd w:val="clear" w:color="auto" w:fill="auto"/>
      <w:spacing w:before="100" w:beforeAutospacing="1" w:after="100" w:afterAutospacing="1" w:line="240" w:lineRule="auto"/>
      <w:contextualSpacing w:val="0"/>
      <w:jc w:val="left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B9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A64"/>
    <w:pPr>
      <w:spacing w:line="240" w:lineRule="auto"/>
      <w:ind w:left="720"/>
    </w:pPr>
    <w:rPr>
      <w:rFonts w:ascii="Times New Roman" w:eastAsia="Times New Roman" w:hAnsi="Times New Roman"/>
      <w:lang w:eastAsia="de-DE"/>
    </w:rPr>
  </w:style>
  <w:style w:type="table" w:styleId="TableGrid">
    <w:name w:val="Table Grid"/>
    <w:basedOn w:val="TableNormal"/>
    <w:uiPriority w:val="39"/>
    <w:rsid w:val="007F2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DefaultParagraphFont"/>
    <w:rsid w:val="00BC3BD9"/>
  </w:style>
  <w:style w:type="table" w:styleId="LightShading">
    <w:name w:val="Light Shading"/>
    <w:basedOn w:val="TableNormal"/>
    <w:uiPriority w:val="60"/>
    <w:rsid w:val="00C831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8319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87230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72307"/>
    <w:rPr>
      <w:rFonts w:ascii="Calibri" w:eastAsia="Calibri" w:hAnsi="Calibri" w:cs="Calibri"/>
      <w:noProof/>
      <w:color w:val="000000" w:themeColor="text1"/>
      <w:szCs w:val="24"/>
      <w:shd w:val="clear" w:color="auto" w:fill="FFFFFF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7230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72307"/>
    <w:rPr>
      <w:rFonts w:ascii="Calibri" w:eastAsia="Calibri" w:hAnsi="Calibri" w:cs="Calibri"/>
      <w:noProof/>
      <w:color w:val="000000" w:themeColor="text1"/>
      <w:szCs w:val="24"/>
      <w:shd w:val="clear" w:color="auto" w:fill="FFFFF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0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017"/>
    <w:rPr>
      <w:rFonts w:ascii="Segoe UI" w:eastAsia="Calibri" w:hAnsi="Segoe UI" w:cs="Segoe UI"/>
      <w:sz w:val="18"/>
      <w:szCs w:val="18"/>
    </w:rPr>
  </w:style>
  <w:style w:type="paragraph" w:customStyle="1" w:styleId="berschriftEbene1">
    <w:name w:val="Überschrift Ebene 1"/>
    <w:basedOn w:val="Normal"/>
    <w:qFormat/>
    <w:rsid w:val="00BD02A3"/>
    <w:pPr>
      <w:outlineLvl w:val="0"/>
    </w:pPr>
    <w:rPr>
      <w:b/>
      <w:lang w:val="en-US"/>
    </w:rPr>
  </w:style>
  <w:style w:type="paragraph" w:customStyle="1" w:styleId="berschriftEbene2">
    <w:name w:val="Überschrift Ebene 2"/>
    <w:basedOn w:val="berschriftEbene1"/>
    <w:qFormat/>
    <w:rsid w:val="00BD02A3"/>
    <w:pPr>
      <w:outlineLvl w:val="1"/>
    </w:pPr>
    <w:rPr>
      <w:b w:val="0"/>
      <w:i/>
    </w:rPr>
  </w:style>
  <w:style w:type="paragraph" w:styleId="NormalWeb">
    <w:name w:val="Normal (Web)"/>
    <w:basedOn w:val="Normal"/>
    <w:uiPriority w:val="99"/>
    <w:semiHidden/>
    <w:unhideWhenUsed/>
    <w:rsid w:val="001830E1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de-DE"/>
    </w:rPr>
  </w:style>
  <w:style w:type="paragraph" w:styleId="NoSpacing">
    <w:name w:val="No Spacing"/>
    <w:uiPriority w:val="1"/>
    <w:qFormat/>
    <w:rsid w:val="006B58BE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Listentabelle1hellAkzent11">
    <w:name w:val="Listentabelle 1 hell  – Akzent 11"/>
    <w:basedOn w:val="TableNormal"/>
    <w:uiPriority w:val="46"/>
    <w:rsid w:val="00CB0F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Default">
    <w:name w:val="Default"/>
    <w:rsid w:val="00723C0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A8">
    <w:name w:val="A8"/>
    <w:uiPriority w:val="99"/>
    <w:rsid w:val="00723C0C"/>
    <w:rPr>
      <w:rFonts w:cs="Verdana"/>
      <w:b/>
      <w:bCs/>
      <w:color w:val="000000"/>
      <w:sz w:val="10"/>
      <w:szCs w:val="10"/>
    </w:rPr>
  </w:style>
  <w:style w:type="character" w:styleId="Hyperlink">
    <w:name w:val="Hyperlink"/>
    <w:basedOn w:val="DefaultParagraphFont"/>
    <w:uiPriority w:val="99"/>
    <w:unhideWhenUsed/>
    <w:rsid w:val="00D20CD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4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F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F7D"/>
    <w:rPr>
      <w:rFonts w:ascii="Arial" w:eastAsia="Calibri" w:hAnsi="Arial" w:cs="Arial"/>
      <w:color w:val="000000" w:themeColor="text1"/>
      <w:sz w:val="20"/>
      <w:szCs w:val="20"/>
      <w:shd w:val="clear" w:color="auto" w:fill="FFFFF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F7D"/>
    <w:rPr>
      <w:rFonts w:ascii="Arial" w:eastAsia="Calibri" w:hAnsi="Arial" w:cs="Arial"/>
      <w:b/>
      <w:bCs/>
      <w:color w:val="000000" w:themeColor="text1"/>
      <w:sz w:val="20"/>
      <w:szCs w:val="20"/>
      <w:shd w:val="clear" w:color="auto" w:fill="FFFFFF"/>
    </w:rPr>
  </w:style>
  <w:style w:type="character" w:customStyle="1" w:styleId="mutation-string">
    <w:name w:val="mutation-string"/>
    <w:basedOn w:val="DefaultParagraphFont"/>
    <w:rsid w:val="000A4C3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7735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4053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74E1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period">
    <w:name w:val="period"/>
    <w:basedOn w:val="DefaultParagraphFont"/>
    <w:rsid w:val="00574E12"/>
  </w:style>
  <w:style w:type="character" w:customStyle="1" w:styleId="cit">
    <w:name w:val="cit"/>
    <w:basedOn w:val="DefaultParagraphFont"/>
    <w:rsid w:val="00574E12"/>
  </w:style>
  <w:style w:type="character" w:customStyle="1" w:styleId="citation-doi">
    <w:name w:val="citation-doi"/>
    <w:basedOn w:val="DefaultParagraphFont"/>
    <w:rsid w:val="00574E12"/>
  </w:style>
  <w:style w:type="character" w:customStyle="1" w:styleId="secondary-date">
    <w:name w:val="secondary-date"/>
    <w:basedOn w:val="DefaultParagraphFont"/>
    <w:rsid w:val="00574E12"/>
  </w:style>
  <w:style w:type="character" w:customStyle="1" w:styleId="authors-list-item">
    <w:name w:val="authors-list-item"/>
    <w:basedOn w:val="DefaultParagraphFont"/>
    <w:rsid w:val="00574E12"/>
  </w:style>
  <w:style w:type="character" w:customStyle="1" w:styleId="author-sup-separator">
    <w:name w:val="author-sup-separator"/>
    <w:basedOn w:val="DefaultParagraphFont"/>
    <w:rsid w:val="00574E12"/>
  </w:style>
  <w:style w:type="character" w:customStyle="1" w:styleId="comma">
    <w:name w:val="comma"/>
    <w:basedOn w:val="DefaultParagraphFont"/>
    <w:rsid w:val="00574E12"/>
  </w:style>
  <w:style w:type="character" w:customStyle="1" w:styleId="identifier">
    <w:name w:val="identifier"/>
    <w:basedOn w:val="DefaultParagraphFont"/>
    <w:rsid w:val="00574E12"/>
  </w:style>
  <w:style w:type="character" w:customStyle="1" w:styleId="id-label">
    <w:name w:val="id-label"/>
    <w:basedOn w:val="DefaultParagraphFont"/>
    <w:rsid w:val="00574E12"/>
  </w:style>
  <w:style w:type="character" w:styleId="Strong">
    <w:name w:val="Strong"/>
    <w:basedOn w:val="DefaultParagraphFont"/>
    <w:uiPriority w:val="22"/>
    <w:qFormat/>
    <w:rsid w:val="00574E1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E18F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8F3"/>
    <w:rPr>
      <w:rFonts w:ascii="Arial" w:eastAsia="Calibri" w:hAnsi="Arial" w:cs="Arial"/>
      <w:color w:val="000000" w:themeColor="text1"/>
      <w:sz w:val="24"/>
      <w:szCs w:val="24"/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EE18F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8F3"/>
    <w:rPr>
      <w:rFonts w:ascii="Arial" w:eastAsia="Calibri" w:hAnsi="Arial" w:cs="Arial"/>
      <w:color w:val="000000" w:themeColor="text1"/>
      <w:sz w:val="24"/>
      <w:szCs w:val="24"/>
      <w:shd w:val="clear" w:color="auto" w:fill="FFFFFF"/>
    </w:rPr>
  </w:style>
  <w:style w:type="paragraph" w:styleId="Revision">
    <w:name w:val="Revision"/>
    <w:hidden/>
    <w:uiPriority w:val="99"/>
    <w:semiHidden/>
    <w:rsid w:val="00946D2A"/>
    <w:pPr>
      <w:spacing w:after="0" w:line="240" w:lineRule="auto"/>
    </w:pPr>
    <w:rPr>
      <w:rFonts w:ascii="Arial" w:eastAsia="Calibri" w:hAnsi="Arial" w:cs="Arial"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B93"/>
    <w:rPr>
      <w:rFonts w:asciiTheme="majorHAnsi" w:eastAsiaTheme="majorEastAsia" w:hAnsiTheme="majorHAnsi" w:cstheme="majorBidi"/>
      <w:color w:val="243F60" w:themeColor="accent1" w:themeShade="7F"/>
      <w:sz w:val="24"/>
      <w:szCs w:val="24"/>
      <w:shd w:val="clear" w:color="auto" w:fill="FFFFFF"/>
    </w:rPr>
  </w:style>
  <w:style w:type="character" w:styleId="FollowedHyperlink">
    <w:name w:val="FollowedHyperlink"/>
    <w:basedOn w:val="DefaultParagraphFont"/>
    <w:uiPriority w:val="99"/>
    <w:semiHidden/>
    <w:unhideWhenUsed/>
    <w:rsid w:val="009A796C"/>
    <w:rPr>
      <w:color w:val="800080" w:themeColor="followedHyperlink"/>
      <w:u w:val="single"/>
    </w:rPr>
  </w:style>
  <w:style w:type="table" w:customStyle="1" w:styleId="GridTable2">
    <w:name w:val="Grid Table 2"/>
    <w:basedOn w:val="TableNormal"/>
    <w:uiPriority w:val="47"/>
    <w:rsid w:val="00C51E0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DC4BC3"/>
    <w:rPr>
      <w:color w:val="605E5C"/>
      <w:shd w:val="clear" w:color="auto" w:fill="E1DFDD"/>
    </w:rPr>
  </w:style>
  <w:style w:type="table" w:customStyle="1" w:styleId="GridTable6Colorful">
    <w:name w:val="Grid Table 6 Colorful"/>
    <w:basedOn w:val="TableNormal"/>
    <w:uiPriority w:val="51"/>
    <w:rsid w:val="006E6D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5371B"/>
  </w:style>
  <w:style w:type="character" w:customStyle="1" w:styleId="docsum-journal-citation">
    <w:name w:val="docsum-journal-citation"/>
    <w:basedOn w:val="DefaultParagraphFont"/>
    <w:rsid w:val="00BA3471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6967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60005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822145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379690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58637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768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4835493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782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5997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19558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36145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11764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489916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427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5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2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3870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638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318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970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7443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5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2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65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27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199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4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8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33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65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54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629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262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007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236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3305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3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9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8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B6565-24C6-4BF7-AC86-16BC7ED0C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741</Characters>
  <Application>Microsoft Office Word</Application>
  <DocSecurity>0</DocSecurity>
  <Lines>72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euer, Alexander</dc:creator>
  <cp:lastModifiedBy>E731248</cp:lastModifiedBy>
  <cp:revision>3</cp:revision>
  <dcterms:created xsi:type="dcterms:W3CDTF">2024-02-19T06:23:00Z</dcterms:created>
  <dcterms:modified xsi:type="dcterms:W3CDTF">2024-02-19T06:23:00Z</dcterms:modified>
</cp:coreProperties>
</file>